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0C" w:rsidRPr="009C499E" w:rsidRDefault="0051750C" w:rsidP="0051750C">
      <w:pPr>
        <w:spacing w:line="480" w:lineRule="auto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  <w:b/>
        </w:rPr>
        <w:t xml:space="preserve">Table </w:t>
      </w:r>
      <w:proofErr w:type="gramStart"/>
      <w:r w:rsidRPr="009C499E">
        <w:rPr>
          <w:rFonts w:ascii="Times New Roman" w:hAnsi="Times New Roman" w:cs="Times New Roman"/>
          <w:b/>
        </w:rPr>
        <w:t>S3</w:t>
      </w:r>
      <w:r w:rsidRPr="009C499E">
        <w:rPr>
          <w:rFonts w:ascii="Times New Roman" w:hAnsi="Times New Roman" w:cs="Times New Roman"/>
        </w:rPr>
        <w:t xml:space="preserve">  </w:t>
      </w:r>
      <w:r w:rsidR="007D2E8D" w:rsidRPr="009C499E">
        <w:rPr>
          <w:rFonts w:ascii="Times New Roman" w:hAnsi="Times New Roman" w:cs="Times New Roman"/>
        </w:rPr>
        <w:t>Belowground</w:t>
      </w:r>
      <w:proofErr w:type="gramEnd"/>
      <w:r w:rsidR="007D2E8D" w:rsidRPr="009C499E">
        <w:rPr>
          <w:rFonts w:ascii="Times New Roman" w:hAnsi="Times New Roman" w:cs="Times New Roman"/>
        </w:rPr>
        <w:t xml:space="preserve"> c</w:t>
      </w:r>
      <w:r w:rsidRPr="009C499E">
        <w:rPr>
          <w:rFonts w:ascii="Times New Roman" w:hAnsi="Times New Roman" w:cs="Times New Roman"/>
        </w:rPr>
        <w:t xml:space="preserve">arbon fluxes in plantation and forest plots on residual soils at La </w:t>
      </w:r>
      <w:proofErr w:type="spellStart"/>
      <w:r w:rsidRPr="009C499E">
        <w:rPr>
          <w:rFonts w:ascii="Times New Roman" w:hAnsi="Times New Roman" w:cs="Times New Roman"/>
        </w:rPr>
        <w:t>Selva</w:t>
      </w:r>
      <w:proofErr w:type="spellEnd"/>
      <w:r w:rsidRPr="009C499E">
        <w:rPr>
          <w:rFonts w:ascii="Times New Roman" w:hAnsi="Times New Roman" w:cs="Times New Roman"/>
        </w:rPr>
        <w:t>, Costa Rica. Data represent annual means in units of Mg C ha</w:t>
      </w:r>
      <w:r w:rsidRPr="009C499E">
        <w:rPr>
          <w:rFonts w:ascii="Times New Roman" w:hAnsi="Times New Roman" w:cs="Times New Roman"/>
          <w:vertAlign w:val="superscript"/>
        </w:rPr>
        <w:t>-1</w:t>
      </w:r>
      <w:r w:rsidRPr="009C499E">
        <w:rPr>
          <w:rFonts w:ascii="Times New Roman" w:hAnsi="Times New Roman" w:cs="Times New Roman"/>
        </w:rPr>
        <w:t xml:space="preserve"> year</w:t>
      </w:r>
      <w:r w:rsidRPr="009C499E">
        <w:rPr>
          <w:rFonts w:ascii="Times New Roman" w:hAnsi="Times New Roman" w:cs="Times New Roman"/>
          <w:vertAlign w:val="superscript"/>
        </w:rPr>
        <w:t>-1</w:t>
      </w:r>
      <w:r w:rsidRPr="009C499E">
        <w:rPr>
          <w:rFonts w:ascii="Times New Roman" w:hAnsi="Times New Roman" w:cs="Times New Roman"/>
        </w:rPr>
        <w:t xml:space="preserve">; the </w:t>
      </w:r>
      <w:r w:rsidRPr="009C499E">
        <w:rPr>
          <w:rFonts w:ascii="Times New Roman" w:hAnsi="Times New Roman" w:cs="Times New Roman"/>
          <w:i/>
        </w:rPr>
        <w:t>SEM</w:t>
      </w:r>
      <w:r w:rsidRPr="009C499E">
        <w:rPr>
          <w:rFonts w:ascii="Times New Roman" w:hAnsi="Times New Roman" w:cs="Times New Roman"/>
        </w:rPr>
        <w:t xml:space="preserve"> is provided when it could be determined.</w:t>
      </w:r>
    </w:p>
    <w:p w:rsidR="0051750C" w:rsidRPr="009C499E" w:rsidRDefault="0051750C" w:rsidP="0051750C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3251"/>
        <w:gridCol w:w="1809"/>
        <w:gridCol w:w="1809"/>
        <w:gridCol w:w="2707"/>
      </w:tblGrid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499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499E">
              <w:rPr>
                <w:rFonts w:ascii="Times New Roman" w:hAnsi="Times New Roman" w:cs="Times New Roman"/>
                <w:b/>
              </w:rPr>
              <w:t>Mature Forest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499E">
              <w:rPr>
                <w:rFonts w:ascii="Times New Roman" w:hAnsi="Times New Roman" w:cs="Times New Roman"/>
                <w:b/>
              </w:rPr>
              <w:t>Plantation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499E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499E">
              <w:rPr>
                <w:rFonts w:ascii="Times New Roman" w:hAnsi="Times New Roman" w:cs="Times New Roman"/>
                <w:b/>
              </w:rPr>
              <w:t>Mean (</w:t>
            </w:r>
            <w:r w:rsidRPr="009C499E">
              <w:rPr>
                <w:rFonts w:ascii="Times New Roman" w:hAnsi="Times New Roman" w:cs="Times New Roman"/>
                <w:b/>
                <w:i/>
              </w:rPr>
              <w:t>SEM</w:t>
            </w:r>
            <w:r w:rsidRPr="009C499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C499E">
              <w:rPr>
                <w:rFonts w:ascii="Times New Roman" w:hAnsi="Times New Roman" w:cs="Times New Roman"/>
                <w:b/>
              </w:rPr>
              <w:t>Mean (</w:t>
            </w:r>
            <w:r w:rsidRPr="009C499E">
              <w:rPr>
                <w:rFonts w:ascii="Times New Roman" w:hAnsi="Times New Roman" w:cs="Times New Roman"/>
                <w:b/>
                <w:i/>
              </w:rPr>
              <w:t>SEM</w:t>
            </w:r>
            <w:r w:rsidRPr="009C499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R</w:t>
            </w:r>
            <w:r w:rsidRPr="009C499E">
              <w:rPr>
                <w:rFonts w:ascii="Times New Roman" w:hAnsi="Times New Roman" w:cs="Times New Roman"/>
                <w:vertAlign w:val="subscript"/>
              </w:rPr>
              <w:t>SOIL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15.0 (1.4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18.5 (0.70)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This study (Table S1)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Litterfall C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4.6 (0.6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4.6 (0.2)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822069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Δ</w:t>
            </w:r>
            <w:r w:rsidR="0051750C" w:rsidRPr="009C499E">
              <w:rPr>
                <w:rFonts w:ascii="Times New Roman" w:hAnsi="Times New Roman" w:cs="Times New Roman"/>
              </w:rPr>
              <w:t>(Coarse-root biomass)*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13†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72†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estimated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10.3 (1.2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13.9 (0.7)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= R</w:t>
            </w:r>
            <w:r w:rsidRPr="009C499E">
              <w:rPr>
                <w:rFonts w:ascii="Times New Roman" w:hAnsi="Times New Roman" w:cs="Times New Roman"/>
                <w:vertAlign w:val="subscript"/>
              </w:rPr>
              <w:t>SOIL</w:t>
            </w:r>
            <w:r w:rsidRPr="009C499E">
              <w:rPr>
                <w:rFonts w:ascii="Times New Roman" w:hAnsi="Times New Roman" w:cs="Times New Roman"/>
              </w:rPr>
              <w:t xml:space="preserve"> - Litterfall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Soil methane consumption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0.003]§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BF3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</w:t>
            </w:r>
            <w:r w:rsidR="00BF3877" w:rsidRPr="009C499E">
              <w:rPr>
                <w:rFonts w:ascii="Times New Roman" w:hAnsi="Times New Roman" w:cs="Times New Roman"/>
              </w:rPr>
              <w:t>1</w:t>
            </w:r>
            <w:r w:rsidRPr="009C499E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Litter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2.8 (0.2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2.6 (0.2)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BF3877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2</w:t>
            </w:r>
            <w:r w:rsidR="0051750C" w:rsidRPr="009C499E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822069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C499E">
              <w:rPr>
                <w:rFonts w:ascii="Times New Roman" w:hAnsi="Times New Roman" w:cs="Times New Roman"/>
              </w:rPr>
              <w:t>Δ</w:t>
            </w:r>
            <w:r w:rsidR="0051750C" w:rsidRPr="009C499E">
              <w:rPr>
                <w:rFonts w:ascii="Times New Roman" w:hAnsi="Times New Roman" w:cs="Times New Roman"/>
              </w:rPr>
              <w:t>Litter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negligible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negligible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BF3877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2</w:t>
            </w:r>
            <w:r w:rsidR="0051750C" w:rsidRPr="009C499E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822069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Δ</w:t>
            </w:r>
            <w:r w:rsidR="0051750C" w:rsidRPr="009C499E">
              <w:rPr>
                <w:rFonts w:ascii="Times New Roman" w:hAnsi="Times New Roman" w:cs="Times New Roman"/>
              </w:rPr>
              <w:t>SOC† (accumulation rate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9C499E">
              <w:rPr>
                <w:rFonts w:ascii="Times New Roman" w:hAnsi="Times New Roman" w:cs="Times New Roman"/>
              </w:rPr>
              <w:t xml:space="preserve">1.6 </w:t>
            </w:r>
            <w:r w:rsidRPr="009C499E">
              <w:rPr>
                <w:rFonts w:ascii="Times New Roman" w:hAnsi="Times New Roman" w:cs="Times New Roman"/>
              </w:rPr>
              <w:sym w:font="Symbol" w:char="F0B4"/>
            </w:r>
            <w:r w:rsidRPr="009C499E">
              <w:rPr>
                <w:rFonts w:ascii="Times New Roman" w:hAnsi="Times New Roman" w:cs="Times New Roman"/>
              </w:rPr>
              <w:t xml:space="preserve"> 10</w:t>
            </w:r>
            <w:r w:rsidRPr="009C499E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23 (0.04)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BF3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</w:t>
            </w:r>
            <w:r w:rsidR="00BF3877" w:rsidRPr="009C499E">
              <w:rPr>
                <w:rFonts w:ascii="Times New Roman" w:hAnsi="Times New Roman" w:cs="Times New Roman"/>
              </w:rPr>
              <w:t>3</w:t>
            </w:r>
            <w:r w:rsidRPr="009C499E">
              <w:rPr>
                <w:rFonts w:ascii="Times New Roman" w:hAnsi="Times New Roman" w:cs="Times New Roman"/>
              </w:rPr>
              <w:t>], [</w:t>
            </w:r>
            <w:r w:rsidR="00BF3877" w:rsidRPr="009C499E">
              <w:rPr>
                <w:rFonts w:ascii="Times New Roman" w:hAnsi="Times New Roman" w:cs="Times New Roman"/>
              </w:rPr>
              <w:t>4</w:t>
            </w:r>
            <w:r w:rsidRPr="009C499E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DOC† in throughfall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BF3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</w:t>
            </w:r>
            <w:r w:rsidR="00BF3877" w:rsidRPr="009C499E">
              <w:rPr>
                <w:rFonts w:ascii="Times New Roman" w:hAnsi="Times New Roman" w:cs="Times New Roman"/>
              </w:rPr>
              <w:t>5</w:t>
            </w:r>
            <w:r w:rsidRPr="009C499E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DIC† in throughfall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0053‡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calculated‡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DOC† leaching below 2.5 m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058 (0.009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51750C" w:rsidP="00BF3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</w:t>
            </w:r>
            <w:r w:rsidR="00BF3877" w:rsidRPr="009C499E">
              <w:rPr>
                <w:rFonts w:ascii="Times New Roman" w:hAnsi="Times New Roman" w:cs="Times New Roman"/>
              </w:rPr>
              <w:t>5</w:t>
            </w:r>
            <w:r w:rsidRPr="009C499E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9C499E" w:rsidTr="00A94C31">
        <w:tc>
          <w:tcPr>
            <w:tcW w:w="3251" w:type="dxa"/>
            <w:shd w:val="clear" w:color="auto" w:fill="auto"/>
            <w:vAlign w:val="center"/>
          </w:tcPr>
          <w:p w:rsidR="0051750C" w:rsidRPr="009C499E" w:rsidRDefault="0051750C" w:rsidP="00822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DIC</w:t>
            </w:r>
            <w:r w:rsidR="00822069" w:rsidRPr="009C499E">
              <w:rPr>
                <w:rFonts w:ascii="Times New Roman" w:hAnsi="Times New Roman" w:cs="Times New Roman"/>
              </w:rPr>
              <w:t>†</w:t>
            </w:r>
            <w:r w:rsidRPr="009C499E">
              <w:rPr>
                <w:rFonts w:ascii="Times New Roman" w:hAnsi="Times New Roman" w:cs="Times New Roman"/>
              </w:rPr>
              <w:t xml:space="preserve"> leaching below 2.5 m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750C" w:rsidRPr="009C499E" w:rsidRDefault="0051750C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51750C" w:rsidRPr="009C499E" w:rsidRDefault="00BF3877" w:rsidP="00A94C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499E">
              <w:rPr>
                <w:rFonts w:ascii="Times New Roman" w:hAnsi="Times New Roman" w:cs="Times New Roman"/>
              </w:rPr>
              <w:t>[6</w:t>
            </w:r>
            <w:r w:rsidR="0051750C" w:rsidRPr="009C499E">
              <w:rPr>
                <w:rFonts w:ascii="Times New Roman" w:hAnsi="Times New Roman" w:cs="Times New Roman"/>
              </w:rPr>
              <w:t>]</w:t>
            </w:r>
          </w:p>
        </w:tc>
      </w:tr>
    </w:tbl>
    <w:p w:rsidR="0051750C" w:rsidRPr="009C499E" w:rsidRDefault="0051750C" w:rsidP="0051750C">
      <w:pPr>
        <w:tabs>
          <w:tab w:val="left" w:pos="720"/>
          <w:tab w:val="center" w:pos="3960"/>
          <w:tab w:val="center" w:pos="5760"/>
          <w:tab w:val="left" w:pos="7200"/>
        </w:tabs>
        <w:spacing w:line="480" w:lineRule="auto"/>
        <w:rPr>
          <w:rFonts w:ascii="Times New Roman" w:hAnsi="Times New Roman" w:cs="Times New Roman"/>
        </w:rPr>
      </w:pPr>
    </w:p>
    <w:p w:rsidR="0051750C" w:rsidRPr="009C499E" w:rsidRDefault="0051750C" w:rsidP="0051750C">
      <w:pPr>
        <w:spacing w:line="480" w:lineRule="auto"/>
        <w:rPr>
          <w:rFonts w:ascii="Times New Roman" w:hAnsi="Times New Roman" w:cs="Times New Roman"/>
        </w:rPr>
      </w:pPr>
      <w:proofErr w:type="gramStart"/>
      <w:r w:rsidRPr="009C499E">
        <w:rPr>
          <w:rFonts w:ascii="Times New Roman" w:hAnsi="Times New Roman" w:cs="Times New Roman"/>
        </w:rPr>
        <w:t>*  Estimated</w:t>
      </w:r>
      <w:proofErr w:type="gramEnd"/>
      <w:r w:rsidRPr="009C499E">
        <w:rPr>
          <w:rFonts w:ascii="Times New Roman" w:hAnsi="Times New Roman" w:cs="Times New Roman"/>
        </w:rPr>
        <w:t xml:space="preserve"> from (woody root:shoot) </w:t>
      </w:r>
      <w:r w:rsidRPr="009C499E">
        <w:rPr>
          <w:rFonts w:ascii="Times New Roman" w:hAnsi="Times New Roman" w:cs="Times New Roman"/>
        </w:rPr>
        <w:sym w:font="Symbol" w:char="F0B4"/>
      </w:r>
      <w:r w:rsidRPr="009C499E">
        <w:rPr>
          <w:rFonts w:ascii="Times New Roman" w:hAnsi="Times New Roman" w:cs="Times New Roman"/>
        </w:rPr>
        <w:t>( net aboveground biomass increment) as</w:t>
      </w:r>
      <w:r w:rsidR="00BF3877" w:rsidRPr="009C499E">
        <w:rPr>
          <w:rFonts w:ascii="Times New Roman" w:hAnsi="Times New Roman" w:cs="Times New Roman"/>
        </w:rPr>
        <w:t>suming a root:shoot of 0.235 [7</w:t>
      </w:r>
      <w:r w:rsidRPr="009C499E">
        <w:rPr>
          <w:rFonts w:ascii="Times New Roman" w:hAnsi="Times New Roman" w:cs="Times New Roman"/>
        </w:rPr>
        <w:t>].</w:t>
      </w:r>
    </w:p>
    <w:p w:rsidR="0051750C" w:rsidRPr="009C499E" w:rsidRDefault="0051750C" w:rsidP="0051750C">
      <w:pPr>
        <w:spacing w:line="480" w:lineRule="auto"/>
        <w:rPr>
          <w:rFonts w:ascii="Times New Roman" w:hAnsi="Times New Roman" w:cs="Times New Roman"/>
        </w:rPr>
      </w:pPr>
      <w:proofErr w:type="gramStart"/>
      <w:r w:rsidRPr="009C499E">
        <w:rPr>
          <w:rFonts w:ascii="Times New Roman" w:hAnsi="Times New Roman" w:cs="Times New Roman"/>
        </w:rPr>
        <w:t>†  SOC</w:t>
      </w:r>
      <w:proofErr w:type="gramEnd"/>
      <w:r w:rsidRPr="009C499E">
        <w:rPr>
          <w:rFonts w:ascii="Times New Roman" w:hAnsi="Times New Roman" w:cs="Times New Roman"/>
        </w:rPr>
        <w:t xml:space="preserve"> is soil organic C; DOC is dissolved organic carbon; DIC is dissolved inorganic C; throughfall is rain that penetrates through the canopy to the forest floor including stemflow.</w:t>
      </w:r>
    </w:p>
    <w:p w:rsidR="0051750C" w:rsidRPr="009C499E" w:rsidRDefault="0051750C" w:rsidP="0051750C">
      <w:pPr>
        <w:spacing w:line="480" w:lineRule="auto"/>
        <w:rPr>
          <w:rFonts w:ascii="Times New Roman" w:hAnsi="Times New Roman" w:cs="Times New Roman"/>
        </w:rPr>
      </w:pPr>
      <w:proofErr w:type="gramStart"/>
      <w:r w:rsidRPr="009C499E">
        <w:rPr>
          <w:rFonts w:ascii="Times New Roman" w:hAnsi="Times New Roman" w:cs="Times New Roman"/>
        </w:rPr>
        <w:lastRenderedPageBreak/>
        <w:t>‡  Calculated</w:t>
      </w:r>
      <w:proofErr w:type="gramEnd"/>
      <w:r w:rsidRPr="009C499E">
        <w:rPr>
          <w:rFonts w:ascii="Times New Roman" w:hAnsi="Times New Roman" w:cs="Times New Roman"/>
        </w:rPr>
        <w:t xml:space="preserve"> using Henry's Law assuming throughfall of 3300 mm year</w:t>
      </w:r>
      <w:r w:rsidRPr="009C499E">
        <w:rPr>
          <w:rFonts w:ascii="Times New Roman" w:hAnsi="Times New Roman" w:cs="Times New Roman"/>
          <w:vertAlign w:val="superscript"/>
        </w:rPr>
        <w:t>-1</w:t>
      </w:r>
      <w:r w:rsidR="00BF3877" w:rsidRPr="009C499E">
        <w:rPr>
          <w:rFonts w:ascii="Times New Roman" w:hAnsi="Times New Roman" w:cs="Times New Roman"/>
        </w:rPr>
        <w:t xml:space="preserve"> [8</w:t>
      </w:r>
      <w:r w:rsidRPr="009C499E">
        <w:rPr>
          <w:rFonts w:ascii="Times New Roman" w:hAnsi="Times New Roman" w:cs="Times New Roman"/>
        </w:rPr>
        <w:t>] and a soil-atmosphere CO</w:t>
      </w:r>
      <w:r w:rsidRPr="009C499E">
        <w:rPr>
          <w:rFonts w:ascii="Times New Roman" w:hAnsi="Times New Roman" w:cs="Times New Roman"/>
          <w:vertAlign w:val="subscript"/>
        </w:rPr>
        <w:t>2</w:t>
      </w:r>
      <w:r w:rsidRPr="009C499E">
        <w:rPr>
          <w:rFonts w:ascii="Times New Roman" w:hAnsi="Times New Roman" w:cs="Times New Roman"/>
        </w:rPr>
        <w:t xml:space="preserve"> concentration of 0.04% </w:t>
      </w:r>
      <w:r w:rsidR="00BF3877" w:rsidRPr="009C499E">
        <w:rPr>
          <w:rFonts w:ascii="Times New Roman" w:hAnsi="Times New Roman" w:cs="Times New Roman"/>
        </w:rPr>
        <w:t>[6</w:t>
      </w:r>
      <w:r w:rsidRPr="009C499E">
        <w:rPr>
          <w:rFonts w:ascii="Times New Roman" w:hAnsi="Times New Roman" w:cs="Times New Roman"/>
        </w:rPr>
        <w:t>] at 25</w:t>
      </w:r>
      <w:r w:rsidRPr="009C499E">
        <w:rPr>
          <w:rFonts w:ascii="Times New Roman" w:hAnsi="Times New Roman" w:cs="Times New Roman"/>
        </w:rPr>
        <w:sym w:font="Symbol" w:char="F0B0"/>
      </w:r>
      <w:r w:rsidRPr="009C499E">
        <w:rPr>
          <w:rFonts w:ascii="Times New Roman" w:hAnsi="Times New Roman" w:cs="Times New Roman"/>
        </w:rPr>
        <w:t>C.</w:t>
      </w:r>
    </w:p>
    <w:p w:rsidR="00BF3877" w:rsidRPr="009C499E" w:rsidRDefault="0051750C" w:rsidP="00FE2CCE">
      <w:pPr>
        <w:spacing w:line="480" w:lineRule="auto"/>
        <w:rPr>
          <w:rFonts w:ascii="Times New Roman" w:hAnsi="Times New Roman" w:cs="Times New Roman"/>
        </w:rPr>
      </w:pPr>
      <w:proofErr w:type="gramStart"/>
      <w:r w:rsidRPr="009C499E">
        <w:rPr>
          <w:rFonts w:ascii="Times New Roman" w:hAnsi="Times New Roman" w:cs="Times New Roman"/>
        </w:rPr>
        <w:t>§  Secondary</w:t>
      </w:r>
      <w:proofErr w:type="gramEnd"/>
      <w:r w:rsidRPr="009C499E">
        <w:rPr>
          <w:rFonts w:ascii="Times New Roman" w:hAnsi="Times New Roman" w:cs="Times New Roman"/>
        </w:rPr>
        <w:t xml:space="preserve"> forests about 10 years older than the plantations but on the same soil type, for reference.</w:t>
      </w:r>
    </w:p>
    <w:p w:rsidR="00FE2CCE" w:rsidRPr="009C499E" w:rsidRDefault="00BF3877" w:rsidP="00FE2CCE">
      <w:pPr>
        <w:spacing w:line="480" w:lineRule="auto"/>
        <w:rPr>
          <w:rFonts w:ascii="Times New Roman" w:hAnsi="Times New Roman" w:cs="Times New Roman"/>
          <w:b/>
        </w:rPr>
      </w:pPr>
      <w:r w:rsidRPr="009C499E">
        <w:rPr>
          <w:rFonts w:ascii="Times New Roman" w:hAnsi="Times New Roman" w:cs="Times New Roman"/>
        </w:rPr>
        <w:t>References (column 4)</w:t>
      </w:r>
      <w:r w:rsidRPr="009C499E">
        <w:rPr>
          <w:rFonts w:ascii="Times New Roman" w:hAnsi="Times New Roman" w:cs="Times New Roman"/>
          <w:b/>
        </w:rPr>
        <w:t>:</w:t>
      </w:r>
    </w:p>
    <w:p w:rsidR="0051750C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proofErr w:type="gramStart"/>
      <w:r w:rsidRPr="009C499E">
        <w:rPr>
          <w:rFonts w:ascii="Times New Roman" w:hAnsi="Times New Roman" w:cs="Times New Roman"/>
        </w:rPr>
        <w:t>1</w:t>
      </w:r>
      <w:r w:rsidR="0099404D" w:rsidRPr="009C499E">
        <w:rPr>
          <w:rFonts w:ascii="Times New Roman" w:hAnsi="Times New Roman" w:cs="Times New Roman"/>
        </w:rPr>
        <w:t>.</w:t>
      </w:r>
      <w:r w:rsidR="0099404D" w:rsidRPr="009C499E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r w:rsidR="0099404D" w:rsidRPr="009C499E">
        <w:rPr>
          <w:rFonts w:ascii="Times New Roman" w:hAnsi="Times New Roman" w:cs="Times New Roman"/>
        </w:rPr>
        <w:t xml:space="preserve">Keller M, </w:t>
      </w:r>
      <w:proofErr w:type="spellStart"/>
      <w:r w:rsidR="0099404D" w:rsidRPr="009C499E">
        <w:rPr>
          <w:rFonts w:ascii="Times New Roman" w:hAnsi="Times New Roman" w:cs="Times New Roman"/>
        </w:rPr>
        <w:t>Reiners</w:t>
      </w:r>
      <w:proofErr w:type="spellEnd"/>
      <w:r w:rsidR="0099404D" w:rsidRPr="009C499E">
        <w:rPr>
          <w:rFonts w:ascii="Times New Roman" w:hAnsi="Times New Roman" w:cs="Times New Roman"/>
        </w:rPr>
        <w:t xml:space="preserve"> WA (1994) Soil-atmosphere exchange of nitrous oxide, nitric oxide, and methane under secondary succession of pasture to forest in the Atlantic lowlands of Costa Rica.</w:t>
      </w:r>
      <w:proofErr w:type="gramEnd"/>
      <w:r w:rsidR="0099404D" w:rsidRPr="009C499E">
        <w:rPr>
          <w:rFonts w:ascii="Times New Roman" w:hAnsi="Times New Roman" w:cs="Times New Roman"/>
        </w:rPr>
        <w:t xml:space="preserve"> Global </w:t>
      </w:r>
      <w:proofErr w:type="spellStart"/>
      <w:r w:rsidR="0099404D" w:rsidRPr="009C499E">
        <w:rPr>
          <w:rFonts w:ascii="Times New Roman" w:hAnsi="Times New Roman" w:cs="Times New Roman"/>
        </w:rPr>
        <w:t>Biogeochem</w:t>
      </w:r>
      <w:proofErr w:type="spellEnd"/>
      <w:r w:rsidR="0099404D" w:rsidRPr="009C499E">
        <w:rPr>
          <w:rFonts w:ascii="Times New Roman" w:hAnsi="Times New Roman" w:cs="Times New Roman"/>
        </w:rPr>
        <w:t xml:space="preserve"> Cycles 8: 399-409.</w:t>
      </w:r>
    </w:p>
    <w:p w:rsidR="00FE2CCE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t>2</w:t>
      </w:r>
      <w:r w:rsidR="00FE2CCE" w:rsidRPr="009C499E">
        <w:rPr>
          <w:rFonts w:ascii="Times New Roman" w:hAnsi="Times New Roman" w:cs="Times New Roman"/>
        </w:rPr>
        <w:t>.</w:t>
      </w:r>
      <w:r w:rsidR="00FE2CCE" w:rsidRPr="009C499E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r w:rsidR="00FE2CCE" w:rsidRPr="009C499E">
        <w:rPr>
          <w:rFonts w:ascii="Times New Roman" w:hAnsi="Times New Roman" w:cs="Times New Roman"/>
        </w:rPr>
        <w:t>Raich JW, Russell AE, Bedoya-</w:t>
      </w:r>
      <w:proofErr w:type="spellStart"/>
      <w:r w:rsidR="00FE2CCE" w:rsidRPr="009C499E">
        <w:rPr>
          <w:rFonts w:ascii="Times New Roman" w:hAnsi="Times New Roman" w:cs="Times New Roman"/>
        </w:rPr>
        <w:t>Arrieta</w:t>
      </w:r>
      <w:proofErr w:type="spellEnd"/>
      <w:r w:rsidR="00FE2CCE" w:rsidRPr="009C499E">
        <w:rPr>
          <w:rFonts w:ascii="Times New Roman" w:hAnsi="Times New Roman" w:cs="Times New Roman"/>
        </w:rPr>
        <w:t xml:space="preserve"> R (2007) Lignin and enhanced litter turnover in tree plantations of lowland Costa Rica. For </w:t>
      </w:r>
      <w:proofErr w:type="spellStart"/>
      <w:r w:rsidR="00FE2CCE" w:rsidRPr="009C499E">
        <w:rPr>
          <w:rFonts w:ascii="Times New Roman" w:hAnsi="Times New Roman" w:cs="Times New Roman"/>
        </w:rPr>
        <w:t>Ecol</w:t>
      </w:r>
      <w:proofErr w:type="spellEnd"/>
      <w:r w:rsidR="00FE2CCE" w:rsidRPr="009C499E">
        <w:rPr>
          <w:rFonts w:ascii="Times New Roman" w:hAnsi="Times New Roman" w:cs="Times New Roman"/>
        </w:rPr>
        <w:t xml:space="preserve"> Manage 239: 128-135.</w:t>
      </w:r>
    </w:p>
    <w:p w:rsidR="00FE2CCE" w:rsidRPr="009C499E" w:rsidRDefault="00BF3877" w:rsidP="00992511">
      <w:pPr>
        <w:widowControl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t>3</w:t>
      </w:r>
      <w:r w:rsidR="00FE2CCE" w:rsidRPr="009C499E">
        <w:rPr>
          <w:rFonts w:ascii="Times New Roman" w:hAnsi="Times New Roman" w:cs="Times New Roman"/>
        </w:rPr>
        <w:t>.</w:t>
      </w:r>
      <w:r w:rsidR="00FE2CCE" w:rsidRPr="009C499E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r w:rsidR="00FE2CCE" w:rsidRPr="009C499E">
        <w:rPr>
          <w:rFonts w:ascii="Times New Roman" w:hAnsi="Times New Roman" w:cs="Times New Roman"/>
        </w:rPr>
        <w:t>Russell AE, Raich JW, Bedoya R, Valverde-</w:t>
      </w:r>
      <w:proofErr w:type="spellStart"/>
      <w:r w:rsidR="00FE2CCE" w:rsidRPr="009C499E">
        <w:rPr>
          <w:rFonts w:ascii="Times New Roman" w:hAnsi="Times New Roman" w:cs="Times New Roman"/>
        </w:rPr>
        <w:t>Barrantes</w:t>
      </w:r>
      <w:proofErr w:type="spellEnd"/>
      <w:r w:rsidR="00FE2CCE" w:rsidRPr="009C499E">
        <w:rPr>
          <w:rFonts w:ascii="Times New Roman" w:hAnsi="Times New Roman" w:cs="Times New Roman"/>
        </w:rPr>
        <w:t xml:space="preserve"> O, González E (2010) Impacts of individual tree species on carbon dynamics in a moist tropical forest environment. </w:t>
      </w:r>
      <w:proofErr w:type="spellStart"/>
      <w:r w:rsidR="00FE2CCE" w:rsidRPr="009C499E">
        <w:rPr>
          <w:rFonts w:ascii="Times New Roman" w:hAnsi="Times New Roman" w:cs="Times New Roman"/>
        </w:rPr>
        <w:t>Ecol</w:t>
      </w:r>
      <w:proofErr w:type="spellEnd"/>
      <w:r w:rsidR="00FE2CCE" w:rsidRPr="009C499E">
        <w:rPr>
          <w:rFonts w:ascii="Times New Roman" w:hAnsi="Times New Roman" w:cs="Times New Roman"/>
        </w:rPr>
        <w:t xml:space="preserve"> </w:t>
      </w:r>
      <w:proofErr w:type="spellStart"/>
      <w:r w:rsidR="00FE2CCE" w:rsidRPr="009C499E">
        <w:rPr>
          <w:rFonts w:ascii="Times New Roman" w:hAnsi="Times New Roman" w:cs="Times New Roman"/>
        </w:rPr>
        <w:t>Appl</w:t>
      </w:r>
      <w:proofErr w:type="spellEnd"/>
      <w:r w:rsidR="00FE2CCE" w:rsidRPr="009C499E">
        <w:rPr>
          <w:rFonts w:ascii="Times New Roman" w:hAnsi="Times New Roman" w:cs="Times New Roman"/>
        </w:rPr>
        <w:t xml:space="preserve"> 20: 1087–1100.</w:t>
      </w:r>
    </w:p>
    <w:p w:rsidR="00FE2CCE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t>4</w:t>
      </w:r>
      <w:r w:rsidR="0099404D" w:rsidRPr="009C499E">
        <w:rPr>
          <w:rFonts w:ascii="Times New Roman" w:hAnsi="Times New Roman" w:cs="Times New Roman"/>
        </w:rPr>
        <w:t>.</w:t>
      </w:r>
      <w:r w:rsidR="0099404D" w:rsidRPr="009C499E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proofErr w:type="spellStart"/>
      <w:r w:rsidR="0099404D" w:rsidRPr="009C499E">
        <w:rPr>
          <w:rFonts w:ascii="Times New Roman" w:hAnsi="Times New Roman" w:cs="Times New Roman"/>
        </w:rPr>
        <w:t>Veldkamp</w:t>
      </w:r>
      <w:proofErr w:type="spellEnd"/>
      <w:r w:rsidR="0099404D" w:rsidRPr="009C499E">
        <w:rPr>
          <w:rFonts w:ascii="Times New Roman" w:hAnsi="Times New Roman" w:cs="Times New Roman"/>
        </w:rPr>
        <w:t xml:space="preserve"> E, Becker A, </w:t>
      </w:r>
      <w:proofErr w:type="spellStart"/>
      <w:r w:rsidR="0099404D" w:rsidRPr="009C499E">
        <w:rPr>
          <w:rFonts w:ascii="Times New Roman" w:hAnsi="Times New Roman" w:cs="Times New Roman"/>
        </w:rPr>
        <w:t>Schwendenmann</w:t>
      </w:r>
      <w:proofErr w:type="spellEnd"/>
      <w:r w:rsidR="0099404D" w:rsidRPr="009C499E">
        <w:rPr>
          <w:rFonts w:ascii="Times New Roman" w:hAnsi="Times New Roman" w:cs="Times New Roman"/>
        </w:rPr>
        <w:t xml:space="preserve"> L, Clark DA, Schulte-</w:t>
      </w:r>
      <w:proofErr w:type="spellStart"/>
      <w:r w:rsidR="0099404D" w:rsidRPr="009C499E">
        <w:rPr>
          <w:rFonts w:ascii="Times New Roman" w:hAnsi="Times New Roman" w:cs="Times New Roman"/>
        </w:rPr>
        <w:t>Bisping</w:t>
      </w:r>
      <w:proofErr w:type="spellEnd"/>
      <w:r w:rsidR="0099404D" w:rsidRPr="009C499E">
        <w:rPr>
          <w:rFonts w:ascii="Times New Roman" w:hAnsi="Times New Roman" w:cs="Times New Roman"/>
        </w:rPr>
        <w:t xml:space="preserve"> H (2003) Substantial labile carbon stocks and microbial activity in deeply weathered soils below a tropical wet forest. Glob Chang </w:t>
      </w:r>
      <w:proofErr w:type="spellStart"/>
      <w:r w:rsidR="0099404D" w:rsidRPr="009C499E">
        <w:rPr>
          <w:rFonts w:ascii="Times New Roman" w:hAnsi="Times New Roman" w:cs="Times New Roman"/>
        </w:rPr>
        <w:t>Biol</w:t>
      </w:r>
      <w:proofErr w:type="spellEnd"/>
      <w:r w:rsidR="0099404D" w:rsidRPr="009C499E">
        <w:rPr>
          <w:rFonts w:ascii="Times New Roman" w:hAnsi="Times New Roman" w:cs="Times New Roman"/>
        </w:rPr>
        <w:t xml:space="preserve"> 9: 1171-1184.</w:t>
      </w:r>
    </w:p>
    <w:p w:rsidR="00FE2CCE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t>5</w:t>
      </w:r>
      <w:r w:rsidR="0099404D" w:rsidRPr="009C499E">
        <w:rPr>
          <w:rFonts w:ascii="Times New Roman" w:hAnsi="Times New Roman" w:cs="Times New Roman"/>
        </w:rPr>
        <w:t xml:space="preserve">. </w:t>
      </w:r>
      <w:proofErr w:type="spellStart"/>
      <w:r w:rsidR="0099404D" w:rsidRPr="009C499E">
        <w:rPr>
          <w:rFonts w:ascii="Times New Roman" w:hAnsi="Times New Roman" w:cs="Times New Roman"/>
        </w:rPr>
        <w:t>Schwendenmann</w:t>
      </w:r>
      <w:proofErr w:type="spellEnd"/>
      <w:r w:rsidR="0099404D" w:rsidRPr="009C499E">
        <w:rPr>
          <w:rFonts w:ascii="Times New Roman" w:hAnsi="Times New Roman" w:cs="Times New Roman"/>
        </w:rPr>
        <w:t xml:space="preserve"> L, </w:t>
      </w:r>
      <w:proofErr w:type="spellStart"/>
      <w:r w:rsidR="0099404D" w:rsidRPr="009C499E">
        <w:rPr>
          <w:rFonts w:ascii="Times New Roman" w:hAnsi="Times New Roman" w:cs="Times New Roman"/>
        </w:rPr>
        <w:t>Veldkamp</w:t>
      </w:r>
      <w:proofErr w:type="spellEnd"/>
      <w:r w:rsidR="0099404D" w:rsidRPr="009C499E">
        <w:rPr>
          <w:rFonts w:ascii="Times New Roman" w:hAnsi="Times New Roman" w:cs="Times New Roman"/>
        </w:rPr>
        <w:t xml:space="preserve"> E (2005) </w:t>
      </w:r>
      <w:proofErr w:type="gramStart"/>
      <w:r w:rsidR="0099404D" w:rsidRPr="009C499E">
        <w:rPr>
          <w:rFonts w:ascii="Times New Roman" w:hAnsi="Times New Roman" w:cs="Times New Roman"/>
        </w:rPr>
        <w:t>The</w:t>
      </w:r>
      <w:proofErr w:type="gramEnd"/>
      <w:r w:rsidR="0099404D" w:rsidRPr="009C499E">
        <w:rPr>
          <w:rFonts w:ascii="Times New Roman" w:hAnsi="Times New Roman" w:cs="Times New Roman"/>
        </w:rPr>
        <w:t xml:space="preserve"> role of dissolved organic carbon, dissolved organic nitrogen, and dissolved inorganic nitrogen in a tropical wet forest ecosystem. Ecosystems 8: 339-351.</w:t>
      </w:r>
    </w:p>
    <w:p w:rsidR="00FE2CCE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proofErr w:type="gramStart"/>
      <w:r w:rsidRPr="009C499E">
        <w:rPr>
          <w:rFonts w:ascii="Times New Roman" w:hAnsi="Times New Roman" w:cs="Times New Roman"/>
        </w:rPr>
        <w:t>6</w:t>
      </w:r>
      <w:r w:rsidR="0099404D" w:rsidRPr="009C499E">
        <w:rPr>
          <w:rFonts w:ascii="Times New Roman" w:hAnsi="Times New Roman" w:cs="Times New Roman"/>
        </w:rPr>
        <w:t xml:space="preserve">. </w:t>
      </w:r>
      <w:proofErr w:type="spellStart"/>
      <w:r w:rsidR="0099404D" w:rsidRPr="009C499E">
        <w:rPr>
          <w:rFonts w:ascii="Times New Roman" w:hAnsi="Times New Roman" w:cs="Times New Roman"/>
        </w:rPr>
        <w:t>Schwendenmann</w:t>
      </w:r>
      <w:proofErr w:type="spellEnd"/>
      <w:r w:rsidR="0099404D" w:rsidRPr="009C499E">
        <w:rPr>
          <w:rFonts w:ascii="Times New Roman" w:hAnsi="Times New Roman" w:cs="Times New Roman"/>
        </w:rPr>
        <w:t xml:space="preserve"> L, </w:t>
      </w:r>
      <w:proofErr w:type="spellStart"/>
      <w:r w:rsidR="0099404D" w:rsidRPr="009C499E">
        <w:rPr>
          <w:rFonts w:ascii="Times New Roman" w:hAnsi="Times New Roman" w:cs="Times New Roman"/>
        </w:rPr>
        <w:t>Veldkamp</w:t>
      </w:r>
      <w:proofErr w:type="spellEnd"/>
      <w:r w:rsidR="0099404D" w:rsidRPr="009C499E">
        <w:rPr>
          <w:rFonts w:ascii="Times New Roman" w:hAnsi="Times New Roman" w:cs="Times New Roman"/>
        </w:rPr>
        <w:t xml:space="preserve"> E (2006) Long-term CO</w:t>
      </w:r>
      <w:r w:rsidR="0099404D" w:rsidRPr="009C499E">
        <w:rPr>
          <w:rFonts w:ascii="Times New Roman" w:hAnsi="Times New Roman" w:cs="Times New Roman"/>
          <w:vertAlign w:val="subscript"/>
        </w:rPr>
        <w:t>2</w:t>
      </w:r>
      <w:r w:rsidR="0099404D" w:rsidRPr="009C499E">
        <w:rPr>
          <w:rFonts w:ascii="Times New Roman" w:hAnsi="Times New Roman" w:cs="Times New Roman"/>
        </w:rPr>
        <w:t xml:space="preserve"> production from deeply weathered soils of a tropical rain forest:  evidence for a potential positive feedback to climate warming.</w:t>
      </w:r>
      <w:proofErr w:type="gramEnd"/>
      <w:r w:rsidR="0099404D" w:rsidRPr="009C499E">
        <w:rPr>
          <w:rFonts w:ascii="Times New Roman" w:hAnsi="Times New Roman" w:cs="Times New Roman"/>
        </w:rPr>
        <w:t xml:space="preserve"> Glob Chang </w:t>
      </w:r>
      <w:proofErr w:type="spellStart"/>
      <w:r w:rsidR="0099404D" w:rsidRPr="009C499E">
        <w:rPr>
          <w:rFonts w:ascii="Times New Roman" w:hAnsi="Times New Roman" w:cs="Times New Roman"/>
        </w:rPr>
        <w:t>Biol</w:t>
      </w:r>
      <w:proofErr w:type="spellEnd"/>
      <w:r w:rsidR="0099404D" w:rsidRPr="009C499E">
        <w:rPr>
          <w:rFonts w:ascii="Times New Roman" w:hAnsi="Times New Roman" w:cs="Times New Roman"/>
        </w:rPr>
        <w:t xml:space="preserve"> 12: 1878-1893.</w:t>
      </w:r>
    </w:p>
    <w:p w:rsidR="00FE2CCE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lastRenderedPageBreak/>
        <w:t>7</w:t>
      </w:r>
      <w:r w:rsidR="0099404D" w:rsidRPr="009C499E">
        <w:rPr>
          <w:rFonts w:ascii="Times New Roman" w:hAnsi="Times New Roman" w:cs="Times New Roman"/>
        </w:rPr>
        <w:t>.</w:t>
      </w:r>
      <w:bookmarkStart w:id="0" w:name="_GoBack"/>
      <w:r w:rsidR="0099404D" w:rsidRPr="009C499E">
        <w:rPr>
          <w:rFonts w:ascii="Times New Roman" w:hAnsi="Times New Roman" w:cs="Times New Roman"/>
        </w:rPr>
        <w:t xml:space="preserve"> </w:t>
      </w:r>
      <w:proofErr w:type="spellStart"/>
      <w:r w:rsidR="0099404D" w:rsidRPr="009C499E">
        <w:rPr>
          <w:rFonts w:ascii="Times New Roman" w:hAnsi="Times New Roman" w:cs="Times New Roman"/>
        </w:rPr>
        <w:t>Mokany</w:t>
      </w:r>
      <w:proofErr w:type="spellEnd"/>
      <w:r w:rsidR="0099404D" w:rsidRPr="009C499E">
        <w:rPr>
          <w:rFonts w:ascii="Times New Roman" w:hAnsi="Times New Roman" w:cs="Times New Roman"/>
        </w:rPr>
        <w:t xml:space="preserve"> K, Raison RJ, </w:t>
      </w:r>
      <w:proofErr w:type="spellStart"/>
      <w:r w:rsidR="0099404D" w:rsidRPr="009C499E">
        <w:rPr>
          <w:rFonts w:ascii="Times New Roman" w:hAnsi="Times New Roman" w:cs="Times New Roman"/>
        </w:rPr>
        <w:t>Prokushkin</w:t>
      </w:r>
      <w:proofErr w:type="spellEnd"/>
      <w:r w:rsidR="0099404D" w:rsidRPr="009C499E">
        <w:rPr>
          <w:rFonts w:ascii="Times New Roman" w:hAnsi="Times New Roman" w:cs="Times New Roman"/>
        </w:rPr>
        <w:t xml:space="preserve"> AS (2006) Critical analysis of root</w:t>
      </w:r>
      <w:proofErr w:type="gramStart"/>
      <w:r w:rsidR="0099404D" w:rsidRPr="009C499E">
        <w:rPr>
          <w:rFonts w:ascii="Times New Roman" w:hAnsi="Times New Roman" w:cs="Times New Roman"/>
        </w:rPr>
        <w:t>:shoot</w:t>
      </w:r>
      <w:proofErr w:type="gramEnd"/>
      <w:r w:rsidR="0099404D" w:rsidRPr="009C499E">
        <w:rPr>
          <w:rFonts w:ascii="Times New Roman" w:hAnsi="Times New Roman" w:cs="Times New Roman"/>
        </w:rPr>
        <w:t xml:space="preserve"> ratios in terrestrial biomes. Glob Chang </w:t>
      </w:r>
      <w:proofErr w:type="spellStart"/>
      <w:r w:rsidR="0099404D" w:rsidRPr="009C499E">
        <w:rPr>
          <w:rFonts w:ascii="Times New Roman" w:hAnsi="Times New Roman" w:cs="Times New Roman"/>
        </w:rPr>
        <w:t>Biol</w:t>
      </w:r>
      <w:proofErr w:type="spellEnd"/>
      <w:r w:rsidR="0099404D" w:rsidRPr="009C499E">
        <w:rPr>
          <w:rFonts w:ascii="Times New Roman" w:hAnsi="Times New Roman" w:cs="Times New Roman"/>
        </w:rPr>
        <w:t xml:space="preserve"> 12: 84-96.</w:t>
      </w:r>
    </w:p>
    <w:p w:rsidR="00FE2CCE" w:rsidRPr="009C499E" w:rsidRDefault="00BF3877" w:rsidP="00992511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t>8</w:t>
      </w:r>
      <w:r w:rsidR="002759A0" w:rsidRPr="009C499E">
        <w:rPr>
          <w:rFonts w:ascii="Times New Roman" w:hAnsi="Times New Roman" w:cs="Times New Roman"/>
        </w:rPr>
        <w:t xml:space="preserve">. </w:t>
      </w:r>
      <w:proofErr w:type="spellStart"/>
      <w:r w:rsidR="002759A0" w:rsidRPr="009C499E">
        <w:rPr>
          <w:rFonts w:ascii="Times New Roman" w:hAnsi="Times New Roman" w:cs="Times New Roman"/>
        </w:rPr>
        <w:t>Loescher</w:t>
      </w:r>
      <w:proofErr w:type="spellEnd"/>
      <w:r w:rsidR="002759A0" w:rsidRPr="009C499E">
        <w:rPr>
          <w:rFonts w:ascii="Times New Roman" w:hAnsi="Times New Roman" w:cs="Times New Roman"/>
        </w:rPr>
        <w:t xml:space="preserve"> HW, </w:t>
      </w:r>
      <w:proofErr w:type="spellStart"/>
      <w:r w:rsidR="002759A0" w:rsidRPr="009C499E">
        <w:rPr>
          <w:rFonts w:ascii="Times New Roman" w:hAnsi="Times New Roman" w:cs="Times New Roman"/>
        </w:rPr>
        <w:t>Gholz</w:t>
      </w:r>
      <w:proofErr w:type="spellEnd"/>
      <w:r w:rsidR="002759A0" w:rsidRPr="009C499E">
        <w:rPr>
          <w:rFonts w:ascii="Times New Roman" w:hAnsi="Times New Roman" w:cs="Times New Roman"/>
        </w:rPr>
        <w:t xml:space="preserve"> HL, Jacobs JM, </w:t>
      </w:r>
      <w:proofErr w:type="spellStart"/>
      <w:r w:rsidR="002759A0" w:rsidRPr="009C499E">
        <w:rPr>
          <w:rFonts w:ascii="Times New Roman" w:hAnsi="Times New Roman" w:cs="Times New Roman"/>
        </w:rPr>
        <w:t>Oberbauer</w:t>
      </w:r>
      <w:proofErr w:type="spellEnd"/>
      <w:r w:rsidR="002759A0" w:rsidRPr="009C499E">
        <w:rPr>
          <w:rFonts w:ascii="Times New Roman" w:hAnsi="Times New Roman" w:cs="Times New Roman"/>
        </w:rPr>
        <w:t xml:space="preserve"> SF (2005) Energy dynamics and modeled evapotranspiration from a wet tropical fo</w:t>
      </w:r>
      <w:bookmarkEnd w:id="0"/>
      <w:r w:rsidR="002759A0" w:rsidRPr="009C499E">
        <w:rPr>
          <w:rFonts w:ascii="Times New Roman" w:hAnsi="Times New Roman" w:cs="Times New Roman"/>
        </w:rPr>
        <w:t xml:space="preserve">rest in Costa Rica. J </w:t>
      </w:r>
      <w:proofErr w:type="spellStart"/>
      <w:r w:rsidR="002759A0" w:rsidRPr="009C499E">
        <w:rPr>
          <w:rFonts w:ascii="Times New Roman" w:hAnsi="Times New Roman" w:cs="Times New Roman"/>
        </w:rPr>
        <w:t>Hydrol</w:t>
      </w:r>
      <w:proofErr w:type="spellEnd"/>
      <w:r w:rsidR="002759A0" w:rsidRPr="009C499E">
        <w:rPr>
          <w:rFonts w:ascii="Times New Roman" w:hAnsi="Times New Roman" w:cs="Times New Roman"/>
        </w:rPr>
        <w:t xml:space="preserve"> (</w:t>
      </w:r>
      <w:proofErr w:type="spellStart"/>
      <w:r w:rsidR="002759A0" w:rsidRPr="009C499E">
        <w:rPr>
          <w:rFonts w:ascii="Times New Roman" w:hAnsi="Times New Roman" w:cs="Times New Roman"/>
        </w:rPr>
        <w:t>Amst</w:t>
      </w:r>
      <w:proofErr w:type="spellEnd"/>
      <w:r w:rsidR="002759A0" w:rsidRPr="009C499E">
        <w:rPr>
          <w:rFonts w:ascii="Times New Roman" w:hAnsi="Times New Roman" w:cs="Times New Roman"/>
        </w:rPr>
        <w:t>) 315: 274-294.</w:t>
      </w:r>
    </w:p>
    <w:p w:rsidR="0051750C" w:rsidRPr="009C499E" w:rsidRDefault="0051750C" w:rsidP="0051750C">
      <w:pPr>
        <w:rPr>
          <w:rFonts w:ascii="Times New Roman" w:hAnsi="Times New Roman" w:cs="Times New Roman"/>
        </w:rPr>
      </w:pPr>
      <w:r w:rsidRPr="009C499E">
        <w:rPr>
          <w:rFonts w:ascii="Times New Roman" w:hAnsi="Times New Roman" w:cs="Times New Roman"/>
        </w:rPr>
        <w:br w:type="page"/>
      </w:r>
    </w:p>
    <w:p w:rsidR="0051750C" w:rsidRDefault="0051750C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  <w:r w:rsidRPr="002A5507">
        <w:rPr>
          <w:b/>
        </w:rPr>
        <w:lastRenderedPageBreak/>
        <w:t xml:space="preserve">Table </w:t>
      </w:r>
      <w:proofErr w:type="gramStart"/>
      <w:r w:rsidRPr="002A5507">
        <w:rPr>
          <w:b/>
        </w:rPr>
        <w:t>S4</w:t>
      </w:r>
      <w:r>
        <w:t xml:space="preserve">  Correlation</w:t>
      </w:r>
      <w:proofErr w:type="gramEnd"/>
      <w:r>
        <w:t xml:space="preserve"> matrix of C-flux variables related to carbon allocation patterns. Significant correlations are shown in underlined bold.</w:t>
      </w:r>
    </w:p>
    <w:p w:rsidR="005316DB" w:rsidRDefault="005316DB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296"/>
        <w:gridCol w:w="1296"/>
        <w:gridCol w:w="1584"/>
        <w:gridCol w:w="1296"/>
        <w:gridCol w:w="1296"/>
      </w:tblGrid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Pr="005508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 w:rsidRPr="00600292">
              <w:rPr>
                <w:u w:val="single"/>
              </w:rPr>
              <w:t>Variable</w:t>
            </w:r>
            <w:r>
              <w:t>*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eaf fall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itterfall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Tree Growth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ANPP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BCA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eaf fall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itterfall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Pr="00BE60D2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 w:rsidRPr="00BE60D2">
              <w:rPr>
                <w:b/>
                <w:u w:val="single"/>
              </w:rPr>
              <w:t>0.88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Tree Growth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14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25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ANPP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Pr="002160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51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Pr="002160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65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Pr="00BE60D2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90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BCA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19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11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Pr="00BE60D2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 w:rsidRPr="00BE60D2">
              <w:rPr>
                <w:b/>
                <w:u w:val="single"/>
              </w:rPr>
              <w:t>0.53</w:t>
            </w:r>
          </w:p>
        </w:tc>
        <w:tc>
          <w:tcPr>
            <w:tcW w:w="1296" w:type="dxa"/>
          </w:tcPr>
          <w:p w:rsidR="0051750C" w:rsidRPr="002160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48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</w:tr>
    </w:tbl>
    <w:p w:rsidR="0051750C" w:rsidRDefault="0051750C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</w:p>
    <w:p w:rsidR="005A60A3" w:rsidRDefault="0051750C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  <w:proofErr w:type="gramStart"/>
      <w:r>
        <w:t>*  Tree</w:t>
      </w:r>
      <w:proofErr w:type="gramEnd"/>
      <w:r>
        <w:t xml:space="preserve"> growth is aboveground biomass increment of all trees </w:t>
      </w:r>
      <w:r>
        <w:sym w:font="Symbol" w:char="F0B3"/>
      </w:r>
      <w:r>
        <w:t xml:space="preserve">10 cm diameter; BCA </w:t>
      </w:r>
      <w:r w:rsidR="005316DB">
        <w:t>is belowground carbon allocation</w:t>
      </w:r>
      <w:r>
        <w:t>.</w:t>
      </w:r>
    </w:p>
    <w:sectPr w:rsidR="005A60A3" w:rsidSect="0055089B"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FDE" w:rsidRDefault="00416FDE">
      <w:r>
        <w:separator/>
      </w:r>
    </w:p>
  </w:endnote>
  <w:endnote w:type="continuationSeparator" w:id="0">
    <w:p w:rsidR="00416FDE" w:rsidRDefault="00416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D85" w:rsidRPr="005F534E" w:rsidRDefault="00E54489" w:rsidP="00993065">
    <w:pPr>
      <w:pStyle w:val="Footer"/>
      <w:jc w:val="center"/>
      <w:rPr>
        <w:rFonts w:ascii="Arial" w:hAnsi="Arial" w:cs="Arial"/>
        <w:szCs w:val="24"/>
      </w:rPr>
    </w:pPr>
    <w:r>
      <w:rPr>
        <w:rFonts w:ascii="Arial" w:hAnsi="Arial" w:cs="Arial"/>
        <w:szCs w:val="24"/>
      </w:rPr>
      <w:fldChar w:fldCharType="begin"/>
    </w:r>
    <w:r>
      <w:rPr>
        <w:rFonts w:ascii="Arial" w:hAnsi="Arial" w:cs="Arial"/>
        <w:szCs w:val="24"/>
      </w:rPr>
      <w:instrText xml:space="preserve"> PAGE   \* MERGEFORMAT </w:instrText>
    </w:r>
    <w:r>
      <w:rPr>
        <w:rFonts w:ascii="Arial" w:hAnsi="Arial" w:cs="Arial"/>
        <w:szCs w:val="24"/>
      </w:rPr>
      <w:fldChar w:fldCharType="separate"/>
    </w:r>
    <w:r w:rsidR="00992511">
      <w:rPr>
        <w:rFonts w:ascii="Arial" w:hAnsi="Arial" w:cs="Arial"/>
        <w:noProof/>
        <w:szCs w:val="24"/>
      </w:rPr>
      <w:t>4</w:t>
    </w:r>
    <w:r>
      <w:rPr>
        <w:rFonts w:ascii="Arial" w:hAnsi="Arial" w:cs="Arial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FDE" w:rsidRDefault="00416FDE">
      <w:r>
        <w:separator/>
      </w:r>
    </w:p>
  </w:footnote>
  <w:footnote w:type="continuationSeparator" w:id="0">
    <w:p w:rsidR="00416FDE" w:rsidRDefault="00416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displayBackgroundShap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0C"/>
    <w:rsid w:val="0000042B"/>
    <w:rsid w:val="000050F0"/>
    <w:rsid w:val="0000640A"/>
    <w:rsid w:val="00006C42"/>
    <w:rsid w:val="0001101F"/>
    <w:rsid w:val="00011680"/>
    <w:rsid w:val="00011B57"/>
    <w:rsid w:val="000121E7"/>
    <w:rsid w:val="00012810"/>
    <w:rsid w:val="00013CE9"/>
    <w:rsid w:val="00014D55"/>
    <w:rsid w:val="00016F88"/>
    <w:rsid w:val="00017600"/>
    <w:rsid w:val="0001786D"/>
    <w:rsid w:val="00025137"/>
    <w:rsid w:val="0003102E"/>
    <w:rsid w:val="00032508"/>
    <w:rsid w:val="00033327"/>
    <w:rsid w:val="00033467"/>
    <w:rsid w:val="0003581F"/>
    <w:rsid w:val="0003697F"/>
    <w:rsid w:val="00037D07"/>
    <w:rsid w:val="00037D60"/>
    <w:rsid w:val="00043260"/>
    <w:rsid w:val="000463C8"/>
    <w:rsid w:val="00046546"/>
    <w:rsid w:val="000479F8"/>
    <w:rsid w:val="0005043C"/>
    <w:rsid w:val="00050F79"/>
    <w:rsid w:val="0005126A"/>
    <w:rsid w:val="00051CC6"/>
    <w:rsid w:val="000533E5"/>
    <w:rsid w:val="0005429F"/>
    <w:rsid w:val="00054F09"/>
    <w:rsid w:val="00057419"/>
    <w:rsid w:val="00057861"/>
    <w:rsid w:val="0006041C"/>
    <w:rsid w:val="00060612"/>
    <w:rsid w:val="00061A3B"/>
    <w:rsid w:val="000637FA"/>
    <w:rsid w:val="00065873"/>
    <w:rsid w:val="00066476"/>
    <w:rsid w:val="000671CF"/>
    <w:rsid w:val="00070ECE"/>
    <w:rsid w:val="000718E4"/>
    <w:rsid w:val="00072108"/>
    <w:rsid w:val="0007220C"/>
    <w:rsid w:val="000754B0"/>
    <w:rsid w:val="00075754"/>
    <w:rsid w:val="00075834"/>
    <w:rsid w:val="00080EF8"/>
    <w:rsid w:val="00080F38"/>
    <w:rsid w:val="00082FCA"/>
    <w:rsid w:val="0008725B"/>
    <w:rsid w:val="0008787A"/>
    <w:rsid w:val="0009039A"/>
    <w:rsid w:val="0009057D"/>
    <w:rsid w:val="00090D38"/>
    <w:rsid w:val="00091843"/>
    <w:rsid w:val="00092C4D"/>
    <w:rsid w:val="00092E88"/>
    <w:rsid w:val="00093173"/>
    <w:rsid w:val="00094A97"/>
    <w:rsid w:val="000965B5"/>
    <w:rsid w:val="00096FAB"/>
    <w:rsid w:val="000A026C"/>
    <w:rsid w:val="000A1AF6"/>
    <w:rsid w:val="000A2046"/>
    <w:rsid w:val="000A280D"/>
    <w:rsid w:val="000A3C13"/>
    <w:rsid w:val="000A3E1A"/>
    <w:rsid w:val="000A56E0"/>
    <w:rsid w:val="000A5B72"/>
    <w:rsid w:val="000A622A"/>
    <w:rsid w:val="000A7E5D"/>
    <w:rsid w:val="000B241B"/>
    <w:rsid w:val="000B3197"/>
    <w:rsid w:val="000B37AF"/>
    <w:rsid w:val="000B3AD4"/>
    <w:rsid w:val="000B4091"/>
    <w:rsid w:val="000B40AC"/>
    <w:rsid w:val="000B4F10"/>
    <w:rsid w:val="000B5D42"/>
    <w:rsid w:val="000B6E64"/>
    <w:rsid w:val="000B6F79"/>
    <w:rsid w:val="000B762B"/>
    <w:rsid w:val="000B7E0B"/>
    <w:rsid w:val="000C1398"/>
    <w:rsid w:val="000C194C"/>
    <w:rsid w:val="000C26C7"/>
    <w:rsid w:val="000C4CD1"/>
    <w:rsid w:val="000C68AA"/>
    <w:rsid w:val="000C6F84"/>
    <w:rsid w:val="000D0062"/>
    <w:rsid w:val="000D3C03"/>
    <w:rsid w:val="000D4D1F"/>
    <w:rsid w:val="000D7183"/>
    <w:rsid w:val="000E079C"/>
    <w:rsid w:val="000E14B0"/>
    <w:rsid w:val="000E52A9"/>
    <w:rsid w:val="000E7C05"/>
    <w:rsid w:val="000F3CD8"/>
    <w:rsid w:val="000F4256"/>
    <w:rsid w:val="000F490F"/>
    <w:rsid w:val="000F50AF"/>
    <w:rsid w:val="000F7C78"/>
    <w:rsid w:val="00101566"/>
    <w:rsid w:val="001021B9"/>
    <w:rsid w:val="00103577"/>
    <w:rsid w:val="00105CAF"/>
    <w:rsid w:val="0010663F"/>
    <w:rsid w:val="00106A23"/>
    <w:rsid w:val="00107739"/>
    <w:rsid w:val="00107893"/>
    <w:rsid w:val="00110356"/>
    <w:rsid w:val="001104CE"/>
    <w:rsid w:val="001118E0"/>
    <w:rsid w:val="0011374C"/>
    <w:rsid w:val="001138A2"/>
    <w:rsid w:val="00114545"/>
    <w:rsid w:val="00114E24"/>
    <w:rsid w:val="00116588"/>
    <w:rsid w:val="0012007E"/>
    <w:rsid w:val="0012011F"/>
    <w:rsid w:val="0012092E"/>
    <w:rsid w:val="0012329A"/>
    <w:rsid w:val="00125A25"/>
    <w:rsid w:val="00125B79"/>
    <w:rsid w:val="00125CC8"/>
    <w:rsid w:val="00134331"/>
    <w:rsid w:val="00134591"/>
    <w:rsid w:val="00136C0E"/>
    <w:rsid w:val="0013799A"/>
    <w:rsid w:val="00140A7F"/>
    <w:rsid w:val="00142EB2"/>
    <w:rsid w:val="00143A15"/>
    <w:rsid w:val="0014645E"/>
    <w:rsid w:val="001574B1"/>
    <w:rsid w:val="00162DAF"/>
    <w:rsid w:val="00170F7B"/>
    <w:rsid w:val="001725FA"/>
    <w:rsid w:val="00180846"/>
    <w:rsid w:val="00181528"/>
    <w:rsid w:val="00185DBC"/>
    <w:rsid w:val="00186627"/>
    <w:rsid w:val="001876F2"/>
    <w:rsid w:val="00191196"/>
    <w:rsid w:val="00192347"/>
    <w:rsid w:val="0019347C"/>
    <w:rsid w:val="00195C33"/>
    <w:rsid w:val="001A2244"/>
    <w:rsid w:val="001A40FA"/>
    <w:rsid w:val="001A4BAD"/>
    <w:rsid w:val="001A4F0F"/>
    <w:rsid w:val="001A7AE2"/>
    <w:rsid w:val="001B1F9F"/>
    <w:rsid w:val="001B2651"/>
    <w:rsid w:val="001B26E5"/>
    <w:rsid w:val="001B2B45"/>
    <w:rsid w:val="001B664B"/>
    <w:rsid w:val="001C10E2"/>
    <w:rsid w:val="001C2396"/>
    <w:rsid w:val="001C382F"/>
    <w:rsid w:val="001C452C"/>
    <w:rsid w:val="001C474C"/>
    <w:rsid w:val="001C506E"/>
    <w:rsid w:val="001C6558"/>
    <w:rsid w:val="001C6AB9"/>
    <w:rsid w:val="001D011D"/>
    <w:rsid w:val="001D115E"/>
    <w:rsid w:val="001D149C"/>
    <w:rsid w:val="001D2235"/>
    <w:rsid w:val="001D22E9"/>
    <w:rsid w:val="001D282F"/>
    <w:rsid w:val="001D3BA0"/>
    <w:rsid w:val="001D3EED"/>
    <w:rsid w:val="001D49C5"/>
    <w:rsid w:val="001D5410"/>
    <w:rsid w:val="001D56C2"/>
    <w:rsid w:val="001D6687"/>
    <w:rsid w:val="001D7790"/>
    <w:rsid w:val="001D7DFB"/>
    <w:rsid w:val="001E0232"/>
    <w:rsid w:val="001E27F6"/>
    <w:rsid w:val="001E35BF"/>
    <w:rsid w:val="001E3FE0"/>
    <w:rsid w:val="001E6F8F"/>
    <w:rsid w:val="001E7C22"/>
    <w:rsid w:val="001F0EAA"/>
    <w:rsid w:val="001F622F"/>
    <w:rsid w:val="0020147F"/>
    <w:rsid w:val="0020204D"/>
    <w:rsid w:val="002026CB"/>
    <w:rsid w:val="0020426F"/>
    <w:rsid w:val="00204AC8"/>
    <w:rsid w:val="002067BB"/>
    <w:rsid w:val="00206A4E"/>
    <w:rsid w:val="00210622"/>
    <w:rsid w:val="00210788"/>
    <w:rsid w:val="00213E1B"/>
    <w:rsid w:val="00215689"/>
    <w:rsid w:val="00220703"/>
    <w:rsid w:val="00220CC3"/>
    <w:rsid w:val="002248B8"/>
    <w:rsid w:val="00225452"/>
    <w:rsid w:val="00227191"/>
    <w:rsid w:val="00227ECF"/>
    <w:rsid w:val="002301ED"/>
    <w:rsid w:val="00230FB3"/>
    <w:rsid w:val="00231120"/>
    <w:rsid w:val="002330EC"/>
    <w:rsid w:val="00234522"/>
    <w:rsid w:val="00234626"/>
    <w:rsid w:val="00235C4F"/>
    <w:rsid w:val="00236650"/>
    <w:rsid w:val="0023700D"/>
    <w:rsid w:val="002370B7"/>
    <w:rsid w:val="00237B6C"/>
    <w:rsid w:val="00240D6A"/>
    <w:rsid w:val="00243609"/>
    <w:rsid w:val="002468FD"/>
    <w:rsid w:val="0024776E"/>
    <w:rsid w:val="00250665"/>
    <w:rsid w:val="00251898"/>
    <w:rsid w:val="002552C4"/>
    <w:rsid w:val="00255E15"/>
    <w:rsid w:val="002569DF"/>
    <w:rsid w:val="00256D80"/>
    <w:rsid w:val="00256F97"/>
    <w:rsid w:val="00261A26"/>
    <w:rsid w:val="00262662"/>
    <w:rsid w:val="00264B4C"/>
    <w:rsid w:val="0026535D"/>
    <w:rsid w:val="00266034"/>
    <w:rsid w:val="0026782A"/>
    <w:rsid w:val="002732B7"/>
    <w:rsid w:val="0027331D"/>
    <w:rsid w:val="002759A0"/>
    <w:rsid w:val="002773EB"/>
    <w:rsid w:val="00280570"/>
    <w:rsid w:val="00280A2A"/>
    <w:rsid w:val="002873AB"/>
    <w:rsid w:val="00291D1D"/>
    <w:rsid w:val="00291FFA"/>
    <w:rsid w:val="002920D4"/>
    <w:rsid w:val="002922CD"/>
    <w:rsid w:val="00292448"/>
    <w:rsid w:val="00293169"/>
    <w:rsid w:val="002931EA"/>
    <w:rsid w:val="00297204"/>
    <w:rsid w:val="002A0DCA"/>
    <w:rsid w:val="002A0EBF"/>
    <w:rsid w:val="002A1D69"/>
    <w:rsid w:val="002A2263"/>
    <w:rsid w:val="002A2935"/>
    <w:rsid w:val="002A3AE8"/>
    <w:rsid w:val="002A420E"/>
    <w:rsid w:val="002A5F91"/>
    <w:rsid w:val="002A6B10"/>
    <w:rsid w:val="002A70CF"/>
    <w:rsid w:val="002B0F7D"/>
    <w:rsid w:val="002B1E4E"/>
    <w:rsid w:val="002B2052"/>
    <w:rsid w:val="002B59FA"/>
    <w:rsid w:val="002B70F2"/>
    <w:rsid w:val="002B7579"/>
    <w:rsid w:val="002B77B8"/>
    <w:rsid w:val="002C0AA7"/>
    <w:rsid w:val="002C1A00"/>
    <w:rsid w:val="002C2439"/>
    <w:rsid w:val="002C4C9A"/>
    <w:rsid w:val="002C61C4"/>
    <w:rsid w:val="002C6579"/>
    <w:rsid w:val="002C6AB4"/>
    <w:rsid w:val="002C7F4B"/>
    <w:rsid w:val="002D0113"/>
    <w:rsid w:val="002D298A"/>
    <w:rsid w:val="002D6B91"/>
    <w:rsid w:val="002D71C5"/>
    <w:rsid w:val="002E07DF"/>
    <w:rsid w:val="002E1969"/>
    <w:rsid w:val="002E3268"/>
    <w:rsid w:val="002E35F9"/>
    <w:rsid w:val="002E7F86"/>
    <w:rsid w:val="002F14DE"/>
    <w:rsid w:val="002F1BCF"/>
    <w:rsid w:val="002F3587"/>
    <w:rsid w:val="002F4219"/>
    <w:rsid w:val="002F4FB5"/>
    <w:rsid w:val="002F6D95"/>
    <w:rsid w:val="002F6E3F"/>
    <w:rsid w:val="002F7CAF"/>
    <w:rsid w:val="00300EAC"/>
    <w:rsid w:val="003016C9"/>
    <w:rsid w:val="00305A5E"/>
    <w:rsid w:val="00306FBE"/>
    <w:rsid w:val="003071D6"/>
    <w:rsid w:val="00310B71"/>
    <w:rsid w:val="0031256D"/>
    <w:rsid w:val="003153A2"/>
    <w:rsid w:val="00315F67"/>
    <w:rsid w:val="00316253"/>
    <w:rsid w:val="00317300"/>
    <w:rsid w:val="00317682"/>
    <w:rsid w:val="0032058E"/>
    <w:rsid w:val="00320D70"/>
    <w:rsid w:val="00321718"/>
    <w:rsid w:val="00324D1D"/>
    <w:rsid w:val="00327549"/>
    <w:rsid w:val="003276F3"/>
    <w:rsid w:val="00331207"/>
    <w:rsid w:val="003337F5"/>
    <w:rsid w:val="00336116"/>
    <w:rsid w:val="00336E02"/>
    <w:rsid w:val="00340BEE"/>
    <w:rsid w:val="0034306B"/>
    <w:rsid w:val="003455FC"/>
    <w:rsid w:val="00346BA8"/>
    <w:rsid w:val="00350DE2"/>
    <w:rsid w:val="00350E04"/>
    <w:rsid w:val="00351036"/>
    <w:rsid w:val="00351729"/>
    <w:rsid w:val="0035257C"/>
    <w:rsid w:val="00353409"/>
    <w:rsid w:val="00353F8D"/>
    <w:rsid w:val="00354B7A"/>
    <w:rsid w:val="00361839"/>
    <w:rsid w:val="0036793F"/>
    <w:rsid w:val="0037045A"/>
    <w:rsid w:val="003721E0"/>
    <w:rsid w:val="00376ABB"/>
    <w:rsid w:val="0037736D"/>
    <w:rsid w:val="00377EB6"/>
    <w:rsid w:val="00380181"/>
    <w:rsid w:val="0038189C"/>
    <w:rsid w:val="00384F43"/>
    <w:rsid w:val="00385036"/>
    <w:rsid w:val="0038659B"/>
    <w:rsid w:val="00387940"/>
    <w:rsid w:val="00387E86"/>
    <w:rsid w:val="00390658"/>
    <w:rsid w:val="003922D5"/>
    <w:rsid w:val="003936F7"/>
    <w:rsid w:val="00393CF9"/>
    <w:rsid w:val="00394495"/>
    <w:rsid w:val="00394F0E"/>
    <w:rsid w:val="00397479"/>
    <w:rsid w:val="00397707"/>
    <w:rsid w:val="003A45A6"/>
    <w:rsid w:val="003B012A"/>
    <w:rsid w:val="003B0F3F"/>
    <w:rsid w:val="003B201C"/>
    <w:rsid w:val="003B21D1"/>
    <w:rsid w:val="003B378A"/>
    <w:rsid w:val="003B46E1"/>
    <w:rsid w:val="003B5391"/>
    <w:rsid w:val="003C0AF5"/>
    <w:rsid w:val="003C1C7C"/>
    <w:rsid w:val="003C408C"/>
    <w:rsid w:val="003C633A"/>
    <w:rsid w:val="003C740D"/>
    <w:rsid w:val="003C7D29"/>
    <w:rsid w:val="003D1735"/>
    <w:rsid w:val="003D4192"/>
    <w:rsid w:val="003D43AC"/>
    <w:rsid w:val="003D5C31"/>
    <w:rsid w:val="003D649C"/>
    <w:rsid w:val="003E0329"/>
    <w:rsid w:val="003E036E"/>
    <w:rsid w:val="003E1841"/>
    <w:rsid w:val="003E20CA"/>
    <w:rsid w:val="003E2895"/>
    <w:rsid w:val="003E4FF5"/>
    <w:rsid w:val="003E5DAE"/>
    <w:rsid w:val="003E6787"/>
    <w:rsid w:val="003E71E9"/>
    <w:rsid w:val="003E7A7C"/>
    <w:rsid w:val="003F2556"/>
    <w:rsid w:val="003F2618"/>
    <w:rsid w:val="003F27B5"/>
    <w:rsid w:val="00401B6F"/>
    <w:rsid w:val="00402395"/>
    <w:rsid w:val="004029BB"/>
    <w:rsid w:val="00407D4C"/>
    <w:rsid w:val="00410D4D"/>
    <w:rsid w:val="004118CB"/>
    <w:rsid w:val="00411E68"/>
    <w:rsid w:val="00413702"/>
    <w:rsid w:val="00415EA0"/>
    <w:rsid w:val="00416FDE"/>
    <w:rsid w:val="00417935"/>
    <w:rsid w:val="004218C6"/>
    <w:rsid w:val="004230C5"/>
    <w:rsid w:val="00423464"/>
    <w:rsid w:val="00423554"/>
    <w:rsid w:val="004240C4"/>
    <w:rsid w:val="00424562"/>
    <w:rsid w:val="004247BD"/>
    <w:rsid w:val="0042600D"/>
    <w:rsid w:val="0042639B"/>
    <w:rsid w:val="00426E0D"/>
    <w:rsid w:val="00426EE1"/>
    <w:rsid w:val="004317D3"/>
    <w:rsid w:val="00431928"/>
    <w:rsid w:val="00433B69"/>
    <w:rsid w:val="00433BE5"/>
    <w:rsid w:val="00435061"/>
    <w:rsid w:val="0044076B"/>
    <w:rsid w:val="00440995"/>
    <w:rsid w:val="00442CC6"/>
    <w:rsid w:val="00443407"/>
    <w:rsid w:val="0044752F"/>
    <w:rsid w:val="00447E49"/>
    <w:rsid w:val="004528F6"/>
    <w:rsid w:val="004543BE"/>
    <w:rsid w:val="00455CF3"/>
    <w:rsid w:val="0046129D"/>
    <w:rsid w:val="0046159A"/>
    <w:rsid w:val="004663FE"/>
    <w:rsid w:val="00466A42"/>
    <w:rsid w:val="004670E7"/>
    <w:rsid w:val="00467425"/>
    <w:rsid w:val="0046767F"/>
    <w:rsid w:val="004716D6"/>
    <w:rsid w:val="00471893"/>
    <w:rsid w:val="00474299"/>
    <w:rsid w:val="00475F70"/>
    <w:rsid w:val="00477942"/>
    <w:rsid w:val="00480961"/>
    <w:rsid w:val="00480DB3"/>
    <w:rsid w:val="00481A36"/>
    <w:rsid w:val="00481A5B"/>
    <w:rsid w:val="00482559"/>
    <w:rsid w:val="00483FD8"/>
    <w:rsid w:val="00484616"/>
    <w:rsid w:val="0048486F"/>
    <w:rsid w:val="00485A07"/>
    <w:rsid w:val="00491102"/>
    <w:rsid w:val="00492438"/>
    <w:rsid w:val="0049329B"/>
    <w:rsid w:val="00493463"/>
    <w:rsid w:val="004939E1"/>
    <w:rsid w:val="00495134"/>
    <w:rsid w:val="00497719"/>
    <w:rsid w:val="004A05D0"/>
    <w:rsid w:val="004A0748"/>
    <w:rsid w:val="004A10E5"/>
    <w:rsid w:val="004A228C"/>
    <w:rsid w:val="004A3267"/>
    <w:rsid w:val="004A5AF3"/>
    <w:rsid w:val="004A66E4"/>
    <w:rsid w:val="004A7F5C"/>
    <w:rsid w:val="004B0140"/>
    <w:rsid w:val="004B0789"/>
    <w:rsid w:val="004B273C"/>
    <w:rsid w:val="004B2FC3"/>
    <w:rsid w:val="004B40A9"/>
    <w:rsid w:val="004B58E8"/>
    <w:rsid w:val="004B6A44"/>
    <w:rsid w:val="004C09E0"/>
    <w:rsid w:val="004C17FF"/>
    <w:rsid w:val="004C1C99"/>
    <w:rsid w:val="004C236A"/>
    <w:rsid w:val="004C2EB1"/>
    <w:rsid w:val="004C43E3"/>
    <w:rsid w:val="004C4C3A"/>
    <w:rsid w:val="004C77AA"/>
    <w:rsid w:val="004C7D5A"/>
    <w:rsid w:val="004D0AEF"/>
    <w:rsid w:val="004D1238"/>
    <w:rsid w:val="004D1296"/>
    <w:rsid w:val="004D252F"/>
    <w:rsid w:val="004D5A21"/>
    <w:rsid w:val="004E2BC5"/>
    <w:rsid w:val="004E49BF"/>
    <w:rsid w:val="004E4AC4"/>
    <w:rsid w:val="004E70F2"/>
    <w:rsid w:val="004E76F4"/>
    <w:rsid w:val="004E7E76"/>
    <w:rsid w:val="004F1A2C"/>
    <w:rsid w:val="004F2B93"/>
    <w:rsid w:val="004F3A3F"/>
    <w:rsid w:val="004F5211"/>
    <w:rsid w:val="004F6E04"/>
    <w:rsid w:val="00501FEB"/>
    <w:rsid w:val="00502ED8"/>
    <w:rsid w:val="00504763"/>
    <w:rsid w:val="00504B16"/>
    <w:rsid w:val="0050535A"/>
    <w:rsid w:val="005100C8"/>
    <w:rsid w:val="00515198"/>
    <w:rsid w:val="005161FC"/>
    <w:rsid w:val="0051750C"/>
    <w:rsid w:val="005214F0"/>
    <w:rsid w:val="0052340E"/>
    <w:rsid w:val="005259CE"/>
    <w:rsid w:val="00525A81"/>
    <w:rsid w:val="00526184"/>
    <w:rsid w:val="00526852"/>
    <w:rsid w:val="00526890"/>
    <w:rsid w:val="00526DC1"/>
    <w:rsid w:val="005279A5"/>
    <w:rsid w:val="00527EB6"/>
    <w:rsid w:val="00527EC0"/>
    <w:rsid w:val="005316DB"/>
    <w:rsid w:val="00531AAF"/>
    <w:rsid w:val="00532DFE"/>
    <w:rsid w:val="00533992"/>
    <w:rsid w:val="005362E7"/>
    <w:rsid w:val="005375BA"/>
    <w:rsid w:val="00537679"/>
    <w:rsid w:val="005378F1"/>
    <w:rsid w:val="00537D9D"/>
    <w:rsid w:val="005402D4"/>
    <w:rsid w:val="00540D60"/>
    <w:rsid w:val="005413F3"/>
    <w:rsid w:val="00544B4C"/>
    <w:rsid w:val="00545A57"/>
    <w:rsid w:val="0054711E"/>
    <w:rsid w:val="00547AF6"/>
    <w:rsid w:val="00547D4F"/>
    <w:rsid w:val="00553781"/>
    <w:rsid w:val="005562C0"/>
    <w:rsid w:val="005570CB"/>
    <w:rsid w:val="00557370"/>
    <w:rsid w:val="005610EC"/>
    <w:rsid w:val="00562B7F"/>
    <w:rsid w:val="00567942"/>
    <w:rsid w:val="00572041"/>
    <w:rsid w:val="00575A09"/>
    <w:rsid w:val="00575C69"/>
    <w:rsid w:val="00577B51"/>
    <w:rsid w:val="005826E9"/>
    <w:rsid w:val="005832F3"/>
    <w:rsid w:val="005837C7"/>
    <w:rsid w:val="00584143"/>
    <w:rsid w:val="00584C27"/>
    <w:rsid w:val="00584EF6"/>
    <w:rsid w:val="00585657"/>
    <w:rsid w:val="00590E6E"/>
    <w:rsid w:val="0059106C"/>
    <w:rsid w:val="00592BFB"/>
    <w:rsid w:val="005966CC"/>
    <w:rsid w:val="005A1B2D"/>
    <w:rsid w:val="005A1DC9"/>
    <w:rsid w:val="005A3A29"/>
    <w:rsid w:val="005A3D9C"/>
    <w:rsid w:val="005A5E39"/>
    <w:rsid w:val="005A60A3"/>
    <w:rsid w:val="005A7A71"/>
    <w:rsid w:val="005B3F7E"/>
    <w:rsid w:val="005B7F9B"/>
    <w:rsid w:val="005B7FA3"/>
    <w:rsid w:val="005C012E"/>
    <w:rsid w:val="005C35B0"/>
    <w:rsid w:val="005C4419"/>
    <w:rsid w:val="005D2292"/>
    <w:rsid w:val="005D2ADC"/>
    <w:rsid w:val="005D2CED"/>
    <w:rsid w:val="005D3BEA"/>
    <w:rsid w:val="005D3F0C"/>
    <w:rsid w:val="005D41FE"/>
    <w:rsid w:val="005D5145"/>
    <w:rsid w:val="005E0A29"/>
    <w:rsid w:val="005E0E50"/>
    <w:rsid w:val="005E0FE9"/>
    <w:rsid w:val="005E10F0"/>
    <w:rsid w:val="005E1A4B"/>
    <w:rsid w:val="005E5B2B"/>
    <w:rsid w:val="005E65B7"/>
    <w:rsid w:val="005F0902"/>
    <w:rsid w:val="005F40BC"/>
    <w:rsid w:val="006006E3"/>
    <w:rsid w:val="0060104B"/>
    <w:rsid w:val="00601BA5"/>
    <w:rsid w:val="00610BF5"/>
    <w:rsid w:val="00611E69"/>
    <w:rsid w:val="00613F37"/>
    <w:rsid w:val="0061428E"/>
    <w:rsid w:val="0061625D"/>
    <w:rsid w:val="006175DE"/>
    <w:rsid w:val="006179D9"/>
    <w:rsid w:val="006228F4"/>
    <w:rsid w:val="006300A8"/>
    <w:rsid w:val="00634693"/>
    <w:rsid w:val="006351BD"/>
    <w:rsid w:val="006408C2"/>
    <w:rsid w:val="00642FEA"/>
    <w:rsid w:val="006434B1"/>
    <w:rsid w:val="0064547E"/>
    <w:rsid w:val="006472A5"/>
    <w:rsid w:val="00651807"/>
    <w:rsid w:val="00653385"/>
    <w:rsid w:val="00655C4D"/>
    <w:rsid w:val="006569F9"/>
    <w:rsid w:val="0066289C"/>
    <w:rsid w:val="00663286"/>
    <w:rsid w:val="006642B5"/>
    <w:rsid w:val="00664FA7"/>
    <w:rsid w:val="00666653"/>
    <w:rsid w:val="006729AC"/>
    <w:rsid w:val="006739E6"/>
    <w:rsid w:val="00673DBA"/>
    <w:rsid w:val="006756EA"/>
    <w:rsid w:val="00675832"/>
    <w:rsid w:val="00676702"/>
    <w:rsid w:val="0067700F"/>
    <w:rsid w:val="0067760D"/>
    <w:rsid w:val="00677688"/>
    <w:rsid w:val="0067782F"/>
    <w:rsid w:val="006779F4"/>
    <w:rsid w:val="006802FB"/>
    <w:rsid w:val="00680B7C"/>
    <w:rsid w:val="00681FD9"/>
    <w:rsid w:val="00684EC4"/>
    <w:rsid w:val="0068553C"/>
    <w:rsid w:val="00686A8A"/>
    <w:rsid w:val="00687A21"/>
    <w:rsid w:val="00690CF1"/>
    <w:rsid w:val="0069103D"/>
    <w:rsid w:val="00691FC5"/>
    <w:rsid w:val="006938F9"/>
    <w:rsid w:val="006948B0"/>
    <w:rsid w:val="00695F62"/>
    <w:rsid w:val="00696C63"/>
    <w:rsid w:val="006A001F"/>
    <w:rsid w:val="006A0354"/>
    <w:rsid w:val="006A2E91"/>
    <w:rsid w:val="006A5683"/>
    <w:rsid w:val="006A5A7C"/>
    <w:rsid w:val="006A67D9"/>
    <w:rsid w:val="006B007E"/>
    <w:rsid w:val="006B07C7"/>
    <w:rsid w:val="006B168B"/>
    <w:rsid w:val="006B1AD7"/>
    <w:rsid w:val="006B1EFC"/>
    <w:rsid w:val="006B3211"/>
    <w:rsid w:val="006B3B16"/>
    <w:rsid w:val="006B77DB"/>
    <w:rsid w:val="006C1804"/>
    <w:rsid w:val="006C3C82"/>
    <w:rsid w:val="006C4D1C"/>
    <w:rsid w:val="006C54DF"/>
    <w:rsid w:val="006C6168"/>
    <w:rsid w:val="006C7F26"/>
    <w:rsid w:val="006D5849"/>
    <w:rsid w:val="006D7F1C"/>
    <w:rsid w:val="006E1A2F"/>
    <w:rsid w:val="006E6CCC"/>
    <w:rsid w:val="006E7C35"/>
    <w:rsid w:val="006F13FB"/>
    <w:rsid w:val="006F2C82"/>
    <w:rsid w:val="006F6D0D"/>
    <w:rsid w:val="007036DA"/>
    <w:rsid w:val="0070403D"/>
    <w:rsid w:val="0070569D"/>
    <w:rsid w:val="0070699E"/>
    <w:rsid w:val="007074EB"/>
    <w:rsid w:val="00710937"/>
    <w:rsid w:val="007109E3"/>
    <w:rsid w:val="00710B79"/>
    <w:rsid w:val="00715A4B"/>
    <w:rsid w:val="00725486"/>
    <w:rsid w:val="00730510"/>
    <w:rsid w:val="00730C97"/>
    <w:rsid w:val="00730E87"/>
    <w:rsid w:val="00731532"/>
    <w:rsid w:val="00732E03"/>
    <w:rsid w:val="00732E65"/>
    <w:rsid w:val="007351D9"/>
    <w:rsid w:val="00735DCD"/>
    <w:rsid w:val="007376E8"/>
    <w:rsid w:val="00737974"/>
    <w:rsid w:val="00740D6C"/>
    <w:rsid w:val="00743095"/>
    <w:rsid w:val="007438BE"/>
    <w:rsid w:val="00746E81"/>
    <w:rsid w:val="00751159"/>
    <w:rsid w:val="00752231"/>
    <w:rsid w:val="00760994"/>
    <w:rsid w:val="00760EF7"/>
    <w:rsid w:val="00765FD2"/>
    <w:rsid w:val="00766210"/>
    <w:rsid w:val="007736CD"/>
    <w:rsid w:val="0077549A"/>
    <w:rsid w:val="00775947"/>
    <w:rsid w:val="007760F8"/>
    <w:rsid w:val="00781D9D"/>
    <w:rsid w:val="00782520"/>
    <w:rsid w:val="00782F6D"/>
    <w:rsid w:val="00783310"/>
    <w:rsid w:val="00784008"/>
    <w:rsid w:val="0078569F"/>
    <w:rsid w:val="00785D34"/>
    <w:rsid w:val="007929C0"/>
    <w:rsid w:val="0079562E"/>
    <w:rsid w:val="007965C4"/>
    <w:rsid w:val="0079729C"/>
    <w:rsid w:val="0079772F"/>
    <w:rsid w:val="00797880"/>
    <w:rsid w:val="007A071A"/>
    <w:rsid w:val="007A07C8"/>
    <w:rsid w:val="007A12EE"/>
    <w:rsid w:val="007A1D63"/>
    <w:rsid w:val="007A249F"/>
    <w:rsid w:val="007A7FD2"/>
    <w:rsid w:val="007B21ED"/>
    <w:rsid w:val="007B3786"/>
    <w:rsid w:val="007B4C0F"/>
    <w:rsid w:val="007B64AA"/>
    <w:rsid w:val="007B65C5"/>
    <w:rsid w:val="007B734C"/>
    <w:rsid w:val="007B737B"/>
    <w:rsid w:val="007C168D"/>
    <w:rsid w:val="007C180B"/>
    <w:rsid w:val="007C2D76"/>
    <w:rsid w:val="007C6131"/>
    <w:rsid w:val="007C65FC"/>
    <w:rsid w:val="007D1C20"/>
    <w:rsid w:val="007D2E8D"/>
    <w:rsid w:val="007D45FA"/>
    <w:rsid w:val="007D5499"/>
    <w:rsid w:val="007D58CE"/>
    <w:rsid w:val="007E0085"/>
    <w:rsid w:val="007E17C4"/>
    <w:rsid w:val="007E1D50"/>
    <w:rsid w:val="007E34DA"/>
    <w:rsid w:val="007E5000"/>
    <w:rsid w:val="007E5C82"/>
    <w:rsid w:val="007E6FDC"/>
    <w:rsid w:val="007F064E"/>
    <w:rsid w:val="007F074E"/>
    <w:rsid w:val="007F0884"/>
    <w:rsid w:val="007F1DE7"/>
    <w:rsid w:val="007F2CF8"/>
    <w:rsid w:val="007F7793"/>
    <w:rsid w:val="00800F62"/>
    <w:rsid w:val="00802ACB"/>
    <w:rsid w:val="0080338B"/>
    <w:rsid w:val="008041D7"/>
    <w:rsid w:val="00807009"/>
    <w:rsid w:val="0081080C"/>
    <w:rsid w:val="00810D1C"/>
    <w:rsid w:val="00811400"/>
    <w:rsid w:val="00811FED"/>
    <w:rsid w:val="00812BD2"/>
    <w:rsid w:val="00813085"/>
    <w:rsid w:val="00814C4E"/>
    <w:rsid w:val="008158AE"/>
    <w:rsid w:val="00815A65"/>
    <w:rsid w:val="00817C75"/>
    <w:rsid w:val="0082041C"/>
    <w:rsid w:val="00820776"/>
    <w:rsid w:val="00822069"/>
    <w:rsid w:val="008228A7"/>
    <w:rsid w:val="00826F11"/>
    <w:rsid w:val="00832B07"/>
    <w:rsid w:val="00832ECE"/>
    <w:rsid w:val="00835EC3"/>
    <w:rsid w:val="008366BD"/>
    <w:rsid w:val="00837C7C"/>
    <w:rsid w:val="008404E9"/>
    <w:rsid w:val="008418B5"/>
    <w:rsid w:val="00847838"/>
    <w:rsid w:val="00847A64"/>
    <w:rsid w:val="00851C47"/>
    <w:rsid w:val="00851C82"/>
    <w:rsid w:val="00851C8D"/>
    <w:rsid w:val="008573D6"/>
    <w:rsid w:val="0085799D"/>
    <w:rsid w:val="00857BF9"/>
    <w:rsid w:val="00857C45"/>
    <w:rsid w:val="00862160"/>
    <w:rsid w:val="00863010"/>
    <w:rsid w:val="008633FA"/>
    <w:rsid w:val="0086345E"/>
    <w:rsid w:val="0086379D"/>
    <w:rsid w:val="00864563"/>
    <w:rsid w:val="00864943"/>
    <w:rsid w:val="00864DD0"/>
    <w:rsid w:val="008670C0"/>
    <w:rsid w:val="00870937"/>
    <w:rsid w:val="00870C98"/>
    <w:rsid w:val="00870E97"/>
    <w:rsid w:val="00871ABF"/>
    <w:rsid w:val="00873F9A"/>
    <w:rsid w:val="00874C9F"/>
    <w:rsid w:val="00882D81"/>
    <w:rsid w:val="00883868"/>
    <w:rsid w:val="008846CD"/>
    <w:rsid w:val="0088470B"/>
    <w:rsid w:val="00884D45"/>
    <w:rsid w:val="00887340"/>
    <w:rsid w:val="00892649"/>
    <w:rsid w:val="0089377C"/>
    <w:rsid w:val="008939FB"/>
    <w:rsid w:val="00893CAE"/>
    <w:rsid w:val="0089507B"/>
    <w:rsid w:val="0089787A"/>
    <w:rsid w:val="008A2733"/>
    <w:rsid w:val="008A2BC3"/>
    <w:rsid w:val="008A3473"/>
    <w:rsid w:val="008A4C47"/>
    <w:rsid w:val="008A521E"/>
    <w:rsid w:val="008A58E4"/>
    <w:rsid w:val="008A6E4C"/>
    <w:rsid w:val="008B23D8"/>
    <w:rsid w:val="008B3102"/>
    <w:rsid w:val="008B3C3E"/>
    <w:rsid w:val="008B6966"/>
    <w:rsid w:val="008B748C"/>
    <w:rsid w:val="008B7B45"/>
    <w:rsid w:val="008C39A4"/>
    <w:rsid w:val="008C3EFE"/>
    <w:rsid w:val="008C5A07"/>
    <w:rsid w:val="008C7F1D"/>
    <w:rsid w:val="008D1D41"/>
    <w:rsid w:val="008D25E0"/>
    <w:rsid w:val="008D2FF4"/>
    <w:rsid w:val="008D3AA9"/>
    <w:rsid w:val="008D46A2"/>
    <w:rsid w:val="008D6132"/>
    <w:rsid w:val="008D7046"/>
    <w:rsid w:val="008E2670"/>
    <w:rsid w:val="008E2E12"/>
    <w:rsid w:val="008E2FC4"/>
    <w:rsid w:val="008E4738"/>
    <w:rsid w:val="008E67AE"/>
    <w:rsid w:val="008F1A99"/>
    <w:rsid w:val="008F38B8"/>
    <w:rsid w:val="008F6223"/>
    <w:rsid w:val="009003CD"/>
    <w:rsid w:val="00900934"/>
    <w:rsid w:val="00905372"/>
    <w:rsid w:val="009054F5"/>
    <w:rsid w:val="00905759"/>
    <w:rsid w:val="009077F7"/>
    <w:rsid w:val="009103BF"/>
    <w:rsid w:val="0091420D"/>
    <w:rsid w:val="009143D4"/>
    <w:rsid w:val="009158E9"/>
    <w:rsid w:val="009168A7"/>
    <w:rsid w:val="009205D9"/>
    <w:rsid w:val="009208F5"/>
    <w:rsid w:val="009218B6"/>
    <w:rsid w:val="009253BF"/>
    <w:rsid w:val="009265E7"/>
    <w:rsid w:val="0092687F"/>
    <w:rsid w:val="00927BAF"/>
    <w:rsid w:val="00931D13"/>
    <w:rsid w:val="00936A6E"/>
    <w:rsid w:val="009370EA"/>
    <w:rsid w:val="00940FDB"/>
    <w:rsid w:val="00943E20"/>
    <w:rsid w:val="00947F37"/>
    <w:rsid w:val="00950751"/>
    <w:rsid w:val="009527DD"/>
    <w:rsid w:val="00955021"/>
    <w:rsid w:val="009562CD"/>
    <w:rsid w:val="00960F28"/>
    <w:rsid w:val="009611EE"/>
    <w:rsid w:val="009625A9"/>
    <w:rsid w:val="00966B87"/>
    <w:rsid w:val="00967F1B"/>
    <w:rsid w:val="00971B39"/>
    <w:rsid w:val="009721BB"/>
    <w:rsid w:val="00972B51"/>
    <w:rsid w:val="0097442B"/>
    <w:rsid w:val="0097446C"/>
    <w:rsid w:val="00975A72"/>
    <w:rsid w:val="00975ABC"/>
    <w:rsid w:val="00976B60"/>
    <w:rsid w:val="00977826"/>
    <w:rsid w:val="00983A95"/>
    <w:rsid w:val="00992511"/>
    <w:rsid w:val="00992640"/>
    <w:rsid w:val="0099404D"/>
    <w:rsid w:val="00994308"/>
    <w:rsid w:val="009944F7"/>
    <w:rsid w:val="00994636"/>
    <w:rsid w:val="00995056"/>
    <w:rsid w:val="00995589"/>
    <w:rsid w:val="00995784"/>
    <w:rsid w:val="00997048"/>
    <w:rsid w:val="009A0A34"/>
    <w:rsid w:val="009A270C"/>
    <w:rsid w:val="009B0B9B"/>
    <w:rsid w:val="009B0E5F"/>
    <w:rsid w:val="009B147B"/>
    <w:rsid w:val="009B31C2"/>
    <w:rsid w:val="009B4AFE"/>
    <w:rsid w:val="009B5D42"/>
    <w:rsid w:val="009B7123"/>
    <w:rsid w:val="009B78A0"/>
    <w:rsid w:val="009C2839"/>
    <w:rsid w:val="009C3737"/>
    <w:rsid w:val="009C3DD5"/>
    <w:rsid w:val="009C3DDB"/>
    <w:rsid w:val="009C499E"/>
    <w:rsid w:val="009C729C"/>
    <w:rsid w:val="009D1462"/>
    <w:rsid w:val="009D1961"/>
    <w:rsid w:val="009D1D08"/>
    <w:rsid w:val="009D3A9C"/>
    <w:rsid w:val="009D4344"/>
    <w:rsid w:val="009D51E5"/>
    <w:rsid w:val="009D5FF7"/>
    <w:rsid w:val="009E0895"/>
    <w:rsid w:val="009E2D34"/>
    <w:rsid w:val="009E3542"/>
    <w:rsid w:val="009E47D7"/>
    <w:rsid w:val="009E6B9C"/>
    <w:rsid w:val="009F02E5"/>
    <w:rsid w:val="009F1702"/>
    <w:rsid w:val="009F23C7"/>
    <w:rsid w:val="009F394A"/>
    <w:rsid w:val="009F3A80"/>
    <w:rsid w:val="009F4122"/>
    <w:rsid w:val="009F714B"/>
    <w:rsid w:val="00A04788"/>
    <w:rsid w:val="00A051AF"/>
    <w:rsid w:val="00A05CFC"/>
    <w:rsid w:val="00A06ECA"/>
    <w:rsid w:val="00A1025F"/>
    <w:rsid w:val="00A109AD"/>
    <w:rsid w:val="00A11B9F"/>
    <w:rsid w:val="00A136EF"/>
    <w:rsid w:val="00A16B1A"/>
    <w:rsid w:val="00A16CB8"/>
    <w:rsid w:val="00A245C5"/>
    <w:rsid w:val="00A30854"/>
    <w:rsid w:val="00A332BF"/>
    <w:rsid w:val="00A33448"/>
    <w:rsid w:val="00A3570E"/>
    <w:rsid w:val="00A35EF3"/>
    <w:rsid w:val="00A36ABC"/>
    <w:rsid w:val="00A36D78"/>
    <w:rsid w:val="00A404EF"/>
    <w:rsid w:val="00A40DC5"/>
    <w:rsid w:val="00A40E96"/>
    <w:rsid w:val="00A423D0"/>
    <w:rsid w:val="00A42E2C"/>
    <w:rsid w:val="00A46F64"/>
    <w:rsid w:val="00A5028E"/>
    <w:rsid w:val="00A50EF7"/>
    <w:rsid w:val="00A53184"/>
    <w:rsid w:val="00A5365A"/>
    <w:rsid w:val="00A55887"/>
    <w:rsid w:val="00A56A63"/>
    <w:rsid w:val="00A56E55"/>
    <w:rsid w:val="00A60B1A"/>
    <w:rsid w:val="00A61B99"/>
    <w:rsid w:val="00A61CFA"/>
    <w:rsid w:val="00A62299"/>
    <w:rsid w:val="00A62E45"/>
    <w:rsid w:val="00A65402"/>
    <w:rsid w:val="00A66318"/>
    <w:rsid w:val="00A66A6B"/>
    <w:rsid w:val="00A7045C"/>
    <w:rsid w:val="00A7186D"/>
    <w:rsid w:val="00A71D5B"/>
    <w:rsid w:val="00A72834"/>
    <w:rsid w:val="00A72F63"/>
    <w:rsid w:val="00A74556"/>
    <w:rsid w:val="00A75C0A"/>
    <w:rsid w:val="00A76378"/>
    <w:rsid w:val="00A76F34"/>
    <w:rsid w:val="00A80C3A"/>
    <w:rsid w:val="00A846A3"/>
    <w:rsid w:val="00A85364"/>
    <w:rsid w:val="00A854D2"/>
    <w:rsid w:val="00A85F60"/>
    <w:rsid w:val="00A87D6E"/>
    <w:rsid w:val="00A91BF4"/>
    <w:rsid w:val="00A922EF"/>
    <w:rsid w:val="00A969CB"/>
    <w:rsid w:val="00AA02F2"/>
    <w:rsid w:val="00AB0C3F"/>
    <w:rsid w:val="00AB4A4D"/>
    <w:rsid w:val="00AB7D26"/>
    <w:rsid w:val="00AC0434"/>
    <w:rsid w:val="00AC144E"/>
    <w:rsid w:val="00AC5615"/>
    <w:rsid w:val="00AC61E5"/>
    <w:rsid w:val="00AC657F"/>
    <w:rsid w:val="00AD0D39"/>
    <w:rsid w:val="00AD5E82"/>
    <w:rsid w:val="00AD613D"/>
    <w:rsid w:val="00AD65A0"/>
    <w:rsid w:val="00AD65BA"/>
    <w:rsid w:val="00AD7673"/>
    <w:rsid w:val="00AD7D09"/>
    <w:rsid w:val="00AE6546"/>
    <w:rsid w:val="00AE6E26"/>
    <w:rsid w:val="00AE75CA"/>
    <w:rsid w:val="00AF004D"/>
    <w:rsid w:val="00AF06A8"/>
    <w:rsid w:val="00AF2D92"/>
    <w:rsid w:val="00AF3584"/>
    <w:rsid w:val="00AF7624"/>
    <w:rsid w:val="00B0002B"/>
    <w:rsid w:val="00B00F62"/>
    <w:rsid w:val="00B02883"/>
    <w:rsid w:val="00B04092"/>
    <w:rsid w:val="00B05216"/>
    <w:rsid w:val="00B065A8"/>
    <w:rsid w:val="00B06AFF"/>
    <w:rsid w:val="00B06FA7"/>
    <w:rsid w:val="00B10BB1"/>
    <w:rsid w:val="00B10C39"/>
    <w:rsid w:val="00B12639"/>
    <w:rsid w:val="00B15954"/>
    <w:rsid w:val="00B15D42"/>
    <w:rsid w:val="00B163A0"/>
    <w:rsid w:val="00B16BA8"/>
    <w:rsid w:val="00B22EAD"/>
    <w:rsid w:val="00B2348D"/>
    <w:rsid w:val="00B25D4D"/>
    <w:rsid w:val="00B26390"/>
    <w:rsid w:val="00B27193"/>
    <w:rsid w:val="00B27EF2"/>
    <w:rsid w:val="00B343AB"/>
    <w:rsid w:val="00B34DE7"/>
    <w:rsid w:val="00B35036"/>
    <w:rsid w:val="00B357FD"/>
    <w:rsid w:val="00B364D4"/>
    <w:rsid w:val="00B3731E"/>
    <w:rsid w:val="00B407CA"/>
    <w:rsid w:val="00B41B79"/>
    <w:rsid w:val="00B41F16"/>
    <w:rsid w:val="00B425DA"/>
    <w:rsid w:val="00B42A81"/>
    <w:rsid w:val="00B430C8"/>
    <w:rsid w:val="00B4447F"/>
    <w:rsid w:val="00B455D9"/>
    <w:rsid w:val="00B46669"/>
    <w:rsid w:val="00B46790"/>
    <w:rsid w:val="00B46B1D"/>
    <w:rsid w:val="00B518F9"/>
    <w:rsid w:val="00B56106"/>
    <w:rsid w:val="00B605C9"/>
    <w:rsid w:val="00B63D50"/>
    <w:rsid w:val="00B6668D"/>
    <w:rsid w:val="00B673AB"/>
    <w:rsid w:val="00B675B9"/>
    <w:rsid w:val="00B6763D"/>
    <w:rsid w:val="00B67683"/>
    <w:rsid w:val="00B67E9A"/>
    <w:rsid w:val="00B70AAF"/>
    <w:rsid w:val="00B724FE"/>
    <w:rsid w:val="00B777D4"/>
    <w:rsid w:val="00B9087C"/>
    <w:rsid w:val="00B91A32"/>
    <w:rsid w:val="00B91C8A"/>
    <w:rsid w:val="00B920FB"/>
    <w:rsid w:val="00B93156"/>
    <w:rsid w:val="00B933A2"/>
    <w:rsid w:val="00B94615"/>
    <w:rsid w:val="00B97FDB"/>
    <w:rsid w:val="00BA08C3"/>
    <w:rsid w:val="00BA20DD"/>
    <w:rsid w:val="00BA2263"/>
    <w:rsid w:val="00BA27F4"/>
    <w:rsid w:val="00BA3348"/>
    <w:rsid w:val="00BA4012"/>
    <w:rsid w:val="00BA4FE5"/>
    <w:rsid w:val="00BA61C0"/>
    <w:rsid w:val="00BA713C"/>
    <w:rsid w:val="00BB2819"/>
    <w:rsid w:val="00BB30B4"/>
    <w:rsid w:val="00BB3C0D"/>
    <w:rsid w:val="00BB7098"/>
    <w:rsid w:val="00BC23C8"/>
    <w:rsid w:val="00BC39A8"/>
    <w:rsid w:val="00BC4337"/>
    <w:rsid w:val="00BC7717"/>
    <w:rsid w:val="00BD0FE4"/>
    <w:rsid w:val="00BD310D"/>
    <w:rsid w:val="00BD44C6"/>
    <w:rsid w:val="00BD6C6B"/>
    <w:rsid w:val="00BE097F"/>
    <w:rsid w:val="00BE0C29"/>
    <w:rsid w:val="00BE1369"/>
    <w:rsid w:val="00BE21A3"/>
    <w:rsid w:val="00BE3DD8"/>
    <w:rsid w:val="00BE4A39"/>
    <w:rsid w:val="00BF0154"/>
    <w:rsid w:val="00BF2930"/>
    <w:rsid w:val="00BF2AD1"/>
    <w:rsid w:val="00BF3352"/>
    <w:rsid w:val="00BF352D"/>
    <w:rsid w:val="00BF355D"/>
    <w:rsid w:val="00BF3877"/>
    <w:rsid w:val="00BF7B81"/>
    <w:rsid w:val="00C00B54"/>
    <w:rsid w:val="00C011C8"/>
    <w:rsid w:val="00C0241B"/>
    <w:rsid w:val="00C03773"/>
    <w:rsid w:val="00C042E3"/>
    <w:rsid w:val="00C06C6F"/>
    <w:rsid w:val="00C06EE0"/>
    <w:rsid w:val="00C07400"/>
    <w:rsid w:val="00C10FD0"/>
    <w:rsid w:val="00C1183D"/>
    <w:rsid w:val="00C14550"/>
    <w:rsid w:val="00C146DC"/>
    <w:rsid w:val="00C15058"/>
    <w:rsid w:val="00C156AA"/>
    <w:rsid w:val="00C158E8"/>
    <w:rsid w:val="00C1592D"/>
    <w:rsid w:val="00C160F2"/>
    <w:rsid w:val="00C17E0E"/>
    <w:rsid w:val="00C17F9C"/>
    <w:rsid w:val="00C243CE"/>
    <w:rsid w:val="00C255CB"/>
    <w:rsid w:val="00C25C74"/>
    <w:rsid w:val="00C25E7D"/>
    <w:rsid w:val="00C25FA6"/>
    <w:rsid w:val="00C2798E"/>
    <w:rsid w:val="00C303E4"/>
    <w:rsid w:val="00C3050E"/>
    <w:rsid w:val="00C36D0F"/>
    <w:rsid w:val="00C36FEA"/>
    <w:rsid w:val="00C41116"/>
    <w:rsid w:val="00C413C7"/>
    <w:rsid w:val="00C45333"/>
    <w:rsid w:val="00C539DF"/>
    <w:rsid w:val="00C54628"/>
    <w:rsid w:val="00C5531E"/>
    <w:rsid w:val="00C5648E"/>
    <w:rsid w:val="00C564B4"/>
    <w:rsid w:val="00C61538"/>
    <w:rsid w:val="00C61591"/>
    <w:rsid w:val="00C6196C"/>
    <w:rsid w:val="00C6233E"/>
    <w:rsid w:val="00C661AF"/>
    <w:rsid w:val="00C66B72"/>
    <w:rsid w:val="00C670B2"/>
    <w:rsid w:val="00C6749C"/>
    <w:rsid w:val="00C67835"/>
    <w:rsid w:val="00C70D16"/>
    <w:rsid w:val="00C72CD4"/>
    <w:rsid w:val="00C749E5"/>
    <w:rsid w:val="00C752E4"/>
    <w:rsid w:val="00C75706"/>
    <w:rsid w:val="00C76FFF"/>
    <w:rsid w:val="00C80258"/>
    <w:rsid w:val="00C80C56"/>
    <w:rsid w:val="00C80D63"/>
    <w:rsid w:val="00C836AF"/>
    <w:rsid w:val="00C85106"/>
    <w:rsid w:val="00C86D36"/>
    <w:rsid w:val="00C92BDA"/>
    <w:rsid w:val="00C93207"/>
    <w:rsid w:val="00C934EF"/>
    <w:rsid w:val="00C95672"/>
    <w:rsid w:val="00C961F3"/>
    <w:rsid w:val="00C97608"/>
    <w:rsid w:val="00CA1EC8"/>
    <w:rsid w:val="00CA27CF"/>
    <w:rsid w:val="00CA281D"/>
    <w:rsid w:val="00CA4283"/>
    <w:rsid w:val="00CA570F"/>
    <w:rsid w:val="00CA790D"/>
    <w:rsid w:val="00CB0020"/>
    <w:rsid w:val="00CB03B4"/>
    <w:rsid w:val="00CB07DF"/>
    <w:rsid w:val="00CB1453"/>
    <w:rsid w:val="00CB2C81"/>
    <w:rsid w:val="00CB3D86"/>
    <w:rsid w:val="00CB4616"/>
    <w:rsid w:val="00CB5207"/>
    <w:rsid w:val="00CB5F90"/>
    <w:rsid w:val="00CB6CF6"/>
    <w:rsid w:val="00CC1F19"/>
    <w:rsid w:val="00CC24FA"/>
    <w:rsid w:val="00CC3517"/>
    <w:rsid w:val="00CC4578"/>
    <w:rsid w:val="00CC56A1"/>
    <w:rsid w:val="00CC5754"/>
    <w:rsid w:val="00CD240C"/>
    <w:rsid w:val="00CD3332"/>
    <w:rsid w:val="00CD64EC"/>
    <w:rsid w:val="00CD6B8C"/>
    <w:rsid w:val="00CD7F81"/>
    <w:rsid w:val="00CE0F88"/>
    <w:rsid w:val="00CE5E20"/>
    <w:rsid w:val="00CF0048"/>
    <w:rsid w:val="00CF1BB5"/>
    <w:rsid w:val="00CF3B32"/>
    <w:rsid w:val="00CF7A29"/>
    <w:rsid w:val="00D05A0C"/>
    <w:rsid w:val="00D05D0A"/>
    <w:rsid w:val="00D077A6"/>
    <w:rsid w:val="00D0783D"/>
    <w:rsid w:val="00D1298F"/>
    <w:rsid w:val="00D1432C"/>
    <w:rsid w:val="00D14955"/>
    <w:rsid w:val="00D159C4"/>
    <w:rsid w:val="00D16385"/>
    <w:rsid w:val="00D22F77"/>
    <w:rsid w:val="00D25455"/>
    <w:rsid w:val="00D274B0"/>
    <w:rsid w:val="00D2765F"/>
    <w:rsid w:val="00D3135B"/>
    <w:rsid w:val="00D3194F"/>
    <w:rsid w:val="00D353C3"/>
    <w:rsid w:val="00D35C6B"/>
    <w:rsid w:val="00D36A78"/>
    <w:rsid w:val="00D47464"/>
    <w:rsid w:val="00D50034"/>
    <w:rsid w:val="00D5013D"/>
    <w:rsid w:val="00D51E8D"/>
    <w:rsid w:val="00D54F4E"/>
    <w:rsid w:val="00D55AB8"/>
    <w:rsid w:val="00D55F53"/>
    <w:rsid w:val="00D57377"/>
    <w:rsid w:val="00D65B43"/>
    <w:rsid w:val="00D66045"/>
    <w:rsid w:val="00D66843"/>
    <w:rsid w:val="00D668C2"/>
    <w:rsid w:val="00D670E6"/>
    <w:rsid w:val="00D67553"/>
    <w:rsid w:val="00D7130B"/>
    <w:rsid w:val="00D7194B"/>
    <w:rsid w:val="00D71BB2"/>
    <w:rsid w:val="00D72FDB"/>
    <w:rsid w:val="00D737D8"/>
    <w:rsid w:val="00D757A1"/>
    <w:rsid w:val="00D76333"/>
    <w:rsid w:val="00D775B5"/>
    <w:rsid w:val="00D77D16"/>
    <w:rsid w:val="00D77ED9"/>
    <w:rsid w:val="00D80B9D"/>
    <w:rsid w:val="00D81314"/>
    <w:rsid w:val="00D8186A"/>
    <w:rsid w:val="00D81EF3"/>
    <w:rsid w:val="00D85AF3"/>
    <w:rsid w:val="00D8631A"/>
    <w:rsid w:val="00D86CFF"/>
    <w:rsid w:val="00D91BC9"/>
    <w:rsid w:val="00D920D8"/>
    <w:rsid w:val="00D92385"/>
    <w:rsid w:val="00D92CE1"/>
    <w:rsid w:val="00D93C89"/>
    <w:rsid w:val="00D95373"/>
    <w:rsid w:val="00D95410"/>
    <w:rsid w:val="00D95C70"/>
    <w:rsid w:val="00D9730E"/>
    <w:rsid w:val="00D97395"/>
    <w:rsid w:val="00DA024A"/>
    <w:rsid w:val="00DA170B"/>
    <w:rsid w:val="00DA1B39"/>
    <w:rsid w:val="00DA4EBA"/>
    <w:rsid w:val="00DA6DA4"/>
    <w:rsid w:val="00DA7B23"/>
    <w:rsid w:val="00DB0CF6"/>
    <w:rsid w:val="00DB2970"/>
    <w:rsid w:val="00DB3332"/>
    <w:rsid w:val="00DB48F6"/>
    <w:rsid w:val="00DB50A4"/>
    <w:rsid w:val="00DB5FE0"/>
    <w:rsid w:val="00DB7D97"/>
    <w:rsid w:val="00DC0265"/>
    <w:rsid w:val="00DC1990"/>
    <w:rsid w:val="00DC1B9B"/>
    <w:rsid w:val="00DC239C"/>
    <w:rsid w:val="00DC2454"/>
    <w:rsid w:val="00DC405B"/>
    <w:rsid w:val="00DC5536"/>
    <w:rsid w:val="00DC5F4B"/>
    <w:rsid w:val="00DC6C95"/>
    <w:rsid w:val="00DD10F5"/>
    <w:rsid w:val="00DD36C2"/>
    <w:rsid w:val="00DD37DF"/>
    <w:rsid w:val="00DD6E15"/>
    <w:rsid w:val="00DD79CA"/>
    <w:rsid w:val="00DE1416"/>
    <w:rsid w:val="00DE439B"/>
    <w:rsid w:val="00DE4D1E"/>
    <w:rsid w:val="00DE643C"/>
    <w:rsid w:val="00DE696C"/>
    <w:rsid w:val="00DE702D"/>
    <w:rsid w:val="00DF007A"/>
    <w:rsid w:val="00DF00DB"/>
    <w:rsid w:val="00DF0D3E"/>
    <w:rsid w:val="00DF24AA"/>
    <w:rsid w:val="00DF5632"/>
    <w:rsid w:val="00DF66A2"/>
    <w:rsid w:val="00E02571"/>
    <w:rsid w:val="00E03C8B"/>
    <w:rsid w:val="00E03E0D"/>
    <w:rsid w:val="00E05385"/>
    <w:rsid w:val="00E06397"/>
    <w:rsid w:val="00E06E12"/>
    <w:rsid w:val="00E11CD3"/>
    <w:rsid w:val="00E15394"/>
    <w:rsid w:val="00E16130"/>
    <w:rsid w:val="00E16F49"/>
    <w:rsid w:val="00E175C4"/>
    <w:rsid w:val="00E17FAB"/>
    <w:rsid w:val="00E202BF"/>
    <w:rsid w:val="00E205CE"/>
    <w:rsid w:val="00E20B63"/>
    <w:rsid w:val="00E307BA"/>
    <w:rsid w:val="00E30A2B"/>
    <w:rsid w:val="00E3129C"/>
    <w:rsid w:val="00E31305"/>
    <w:rsid w:val="00E31F79"/>
    <w:rsid w:val="00E36466"/>
    <w:rsid w:val="00E367AA"/>
    <w:rsid w:val="00E40EBF"/>
    <w:rsid w:val="00E4331F"/>
    <w:rsid w:val="00E436F9"/>
    <w:rsid w:val="00E45AB1"/>
    <w:rsid w:val="00E47CB6"/>
    <w:rsid w:val="00E507E8"/>
    <w:rsid w:val="00E50843"/>
    <w:rsid w:val="00E52C78"/>
    <w:rsid w:val="00E53125"/>
    <w:rsid w:val="00E54489"/>
    <w:rsid w:val="00E54E61"/>
    <w:rsid w:val="00E54EA9"/>
    <w:rsid w:val="00E56825"/>
    <w:rsid w:val="00E57069"/>
    <w:rsid w:val="00E6054E"/>
    <w:rsid w:val="00E60596"/>
    <w:rsid w:val="00E63174"/>
    <w:rsid w:val="00E65725"/>
    <w:rsid w:val="00E65EA4"/>
    <w:rsid w:val="00E66B10"/>
    <w:rsid w:val="00E67C7E"/>
    <w:rsid w:val="00E719C3"/>
    <w:rsid w:val="00E72830"/>
    <w:rsid w:val="00E72A16"/>
    <w:rsid w:val="00E731E6"/>
    <w:rsid w:val="00E73A0E"/>
    <w:rsid w:val="00E73A7A"/>
    <w:rsid w:val="00E75E09"/>
    <w:rsid w:val="00E80715"/>
    <w:rsid w:val="00E813BE"/>
    <w:rsid w:val="00E84A84"/>
    <w:rsid w:val="00E84D07"/>
    <w:rsid w:val="00E85016"/>
    <w:rsid w:val="00E85B68"/>
    <w:rsid w:val="00E86A64"/>
    <w:rsid w:val="00E86C3C"/>
    <w:rsid w:val="00E87726"/>
    <w:rsid w:val="00E9060A"/>
    <w:rsid w:val="00E91FDC"/>
    <w:rsid w:val="00E91FF9"/>
    <w:rsid w:val="00E9309C"/>
    <w:rsid w:val="00E93CEE"/>
    <w:rsid w:val="00E97681"/>
    <w:rsid w:val="00E9798D"/>
    <w:rsid w:val="00EA30A3"/>
    <w:rsid w:val="00EA5F22"/>
    <w:rsid w:val="00EA6929"/>
    <w:rsid w:val="00EB15AA"/>
    <w:rsid w:val="00EB2FBD"/>
    <w:rsid w:val="00EB3B25"/>
    <w:rsid w:val="00EB4829"/>
    <w:rsid w:val="00EB5F5C"/>
    <w:rsid w:val="00EB7A17"/>
    <w:rsid w:val="00EB7CC9"/>
    <w:rsid w:val="00EC00F5"/>
    <w:rsid w:val="00EC01D1"/>
    <w:rsid w:val="00EC180E"/>
    <w:rsid w:val="00EC1C2E"/>
    <w:rsid w:val="00EC1DB9"/>
    <w:rsid w:val="00EC2484"/>
    <w:rsid w:val="00EC634E"/>
    <w:rsid w:val="00EC71D4"/>
    <w:rsid w:val="00EC733C"/>
    <w:rsid w:val="00EC7644"/>
    <w:rsid w:val="00EC7D6D"/>
    <w:rsid w:val="00ED0287"/>
    <w:rsid w:val="00ED117A"/>
    <w:rsid w:val="00ED2CF3"/>
    <w:rsid w:val="00ED4695"/>
    <w:rsid w:val="00ED46AE"/>
    <w:rsid w:val="00ED5039"/>
    <w:rsid w:val="00ED77E3"/>
    <w:rsid w:val="00ED7F33"/>
    <w:rsid w:val="00EE17E9"/>
    <w:rsid w:val="00EE1B97"/>
    <w:rsid w:val="00EE2361"/>
    <w:rsid w:val="00EE35C0"/>
    <w:rsid w:val="00EF092D"/>
    <w:rsid w:val="00EF0B70"/>
    <w:rsid w:val="00EF0BE1"/>
    <w:rsid w:val="00EF1842"/>
    <w:rsid w:val="00EF2243"/>
    <w:rsid w:val="00EF5B6B"/>
    <w:rsid w:val="00EF64C7"/>
    <w:rsid w:val="00EF7085"/>
    <w:rsid w:val="00F01C9B"/>
    <w:rsid w:val="00F02137"/>
    <w:rsid w:val="00F04340"/>
    <w:rsid w:val="00F04697"/>
    <w:rsid w:val="00F1042B"/>
    <w:rsid w:val="00F1234A"/>
    <w:rsid w:val="00F17163"/>
    <w:rsid w:val="00F17EE8"/>
    <w:rsid w:val="00F21BA2"/>
    <w:rsid w:val="00F2367E"/>
    <w:rsid w:val="00F23CFB"/>
    <w:rsid w:val="00F25C2D"/>
    <w:rsid w:val="00F27905"/>
    <w:rsid w:val="00F31D5B"/>
    <w:rsid w:val="00F37139"/>
    <w:rsid w:val="00F42696"/>
    <w:rsid w:val="00F53195"/>
    <w:rsid w:val="00F53EDC"/>
    <w:rsid w:val="00F55050"/>
    <w:rsid w:val="00F551AD"/>
    <w:rsid w:val="00F56092"/>
    <w:rsid w:val="00F562B7"/>
    <w:rsid w:val="00F62DC5"/>
    <w:rsid w:val="00F67525"/>
    <w:rsid w:val="00F719F4"/>
    <w:rsid w:val="00F7208E"/>
    <w:rsid w:val="00F72972"/>
    <w:rsid w:val="00F757A5"/>
    <w:rsid w:val="00F75E6F"/>
    <w:rsid w:val="00F76CE9"/>
    <w:rsid w:val="00F76D98"/>
    <w:rsid w:val="00F80565"/>
    <w:rsid w:val="00F84279"/>
    <w:rsid w:val="00F846E9"/>
    <w:rsid w:val="00F85E08"/>
    <w:rsid w:val="00F9158F"/>
    <w:rsid w:val="00F94388"/>
    <w:rsid w:val="00F9665B"/>
    <w:rsid w:val="00FA3E58"/>
    <w:rsid w:val="00FA516B"/>
    <w:rsid w:val="00FA6A0B"/>
    <w:rsid w:val="00FB039A"/>
    <w:rsid w:val="00FB1448"/>
    <w:rsid w:val="00FB2463"/>
    <w:rsid w:val="00FB5689"/>
    <w:rsid w:val="00FC0154"/>
    <w:rsid w:val="00FC1B32"/>
    <w:rsid w:val="00FC268B"/>
    <w:rsid w:val="00FC59E1"/>
    <w:rsid w:val="00FC60C9"/>
    <w:rsid w:val="00FC6FBD"/>
    <w:rsid w:val="00FC71C6"/>
    <w:rsid w:val="00FC7304"/>
    <w:rsid w:val="00FD1925"/>
    <w:rsid w:val="00FD4B87"/>
    <w:rsid w:val="00FD50EF"/>
    <w:rsid w:val="00FD6DD1"/>
    <w:rsid w:val="00FD7AC2"/>
    <w:rsid w:val="00FE1BF6"/>
    <w:rsid w:val="00FE1EAC"/>
    <w:rsid w:val="00FE2CCE"/>
    <w:rsid w:val="00FE3210"/>
    <w:rsid w:val="00FF1FAB"/>
    <w:rsid w:val="00FF37F5"/>
    <w:rsid w:val="00FF5901"/>
    <w:rsid w:val="00FF6E13"/>
    <w:rsid w:val="00FF6F7A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7</cp:revision>
  <dcterms:created xsi:type="dcterms:W3CDTF">2014-05-28T16:26:00Z</dcterms:created>
  <dcterms:modified xsi:type="dcterms:W3CDTF">2014-05-29T19:56:00Z</dcterms:modified>
</cp:coreProperties>
</file>